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7017B" w14:textId="305312AD" w:rsidR="00144351" w:rsidRPr="00B27927" w:rsidRDefault="00144351" w:rsidP="00144351">
      <w:pPr>
        <w:rPr>
          <w:rFonts w:ascii="Times New Roman" w:hAnsi="Times New Roman" w:cs="Times New Roman"/>
        </w:rPr>
      </w:pPr>
      <w:r w:rsidRPr="00B27927">
        <w:rPr>
          <w:rFonts w:ascii="Times New Roman" w:hAnsi="Times New Roman" w:cs="Times New Roman"/>
        </w:rPr>
        <w:t xml:space="preserve">Table S1. </w:t>
      </w:r>
      <w:r w:rsidR="0064193E">
        <w:rPr>
          <w:rFonts w:ascii="Times New Roman" w:hAnsi="Times New Roman" w:cs="Times New Roman"/>
        </w:rPr>
        <w:t xml:space="preserve">Number of sites (and residuals) </w:t>
      </w:r>
      <w:r w:rsidR="008B71E1">
        <w:rPr>
          <w:rFonts w:ascii="Times New Roman" w:hAnsi="Times New Roman" w:cs="Times New Roman"/>
        </w:rPr>
        <w:t>in each pre-fire composition for each fire return interval</w:t>
      </w:r>
      <w:r w:rsidR="00A05FD7">
        <w:rPr>
          <w:rFonts w:ascii="Times New Roman" w:hAnsi="Times New Roman" w:cs="Times New Roman"/>
        </w:rPr>
        <w:t xml:space="preserve"> (FRI)</w:t>
      </w:r>
      <w:r w:rsidR="008B71E1">
        <w:rPr>
          <w:rFonts w:ascii="Times New Roman" w:hAnsi="Times New Roman" w:cs="Times New Roman"/>
        </w:rPr>
        <w:t xml:space="preserve">. </w:t>
      </w:r>
      <w:r w:rsidR="00B27927" w:rsidRPr="00B27927">
        <w:rPr>
          <w:rFonts w:ascii="Times New Roman" w:hAnsi="Times New Roman" w:cs="Times New Roman"/>
        </w:rPr>
        <w:t xml:space="preserve">Residuals </w:t>
      </w:r>
      <w:r w:rsidR="008B71E1">
        <w:rPr>
          <w:rFonts w:ascii="Times New Roman" w:hAnsi="Times New Roman" w:cs="Times New Roman"/>
        </w:rPr>
        <w:t>are</w:t>
      </w:r>
      <w:r w:rsidR="00B27927" w:rsidRPr="00B27927">
        <w:rPr>
          <w:rFonts w:ascii="Times New Roman" w:hAnsi="Times New Roman" w:cs="Times New Roman"/>
        </w:rPr>
        <w:t xml:space="preserve"> </w:t>
      </w:r>
      <w:r w:rsidR="00A05FD7">
        <w:rPr>
          <w:rFonts w:ascii="Times New Roman" w:hAnsi="Times New Roman" w:cs="Times New Roman"/>
        </w:rPr>
        <w:t xml:space="preserve">from </w:t>
      </w:r>
      <w:r w:rsidR="00B27927" w:rsidRPr="00B27927">
        <w:rPr>
          <w:rFonts w:ascii="Times New Roman" w:hAnsi="Times New Roman" w:cs="Times New Roman"/>
        </w:rPr>
        <w:t>post hoc pairwise comparisons using false discovery rate correction for chi-square test</w:t>
      </w:r>
      <w:r w:rsidR="00B27927">
        <w:rPr>
          <w:rFonts w:ascii="Times New Roman" w:hAnsi="Times New Roman" w:cs="Times New Roman"/>
        </w:rPr>
        <w:t xml:space="preserve"> of independence between pre-fire composition class and </w:t>
      </w:r>
      <w:r w:rsidR="00A05FD7">
        <w:rPr>
          <w:rFonts w:ascii="Times New Roman" w:hAnsi="Times New Roman" w:cs="Times New Roman"/>
        </w:rPr>
        <w:t>FRI</w:t>
      </w:r>
      <w:r w:rsidR="00B27927" w:rsidRPr="00B27927">
        <w:rPr>
          <w:rFonts w:ascii="Times New Roman" w:hAnsi="Times New Roman" w:cs="Times New Roman"/>
        </w:rPr>
        <w:t>. Residuals</w:t>
      </w:r>
      <w:r w:rsidR="00B27927" w:rsidRPr="00B27927">
        <w:rPr>
          <w:rFonts w:ascii="Times New Roman" w:hAnsi="Times New Roman" w:cs="Times New Roman"/>
          <w:b/>
          <w:bCs/>
        </w:rPr>
        <w:t xml:space="preserve"> s</w:t>
      </w:r>
      <w:r w:rsidR="00B27927" w:rsidRPr="00B27927">
        <w:rPr>
          <w:rFonts w:ascii="Times New Roman" w:hAnsi="Times New Roman" w:cs="Times New Roman"/>
        </w:rPr>
        <w:t xml:space="preserve">how the direction </w:t>
      </w:r>
      <w:r w:rsidR="00B27927" w:rsidRPr="00FE327A">
        <w:rPr>
          <w:rFonts w:ascii="Times New Roman" w:hAnsi="Times New Roman" w:cs="Times New Roman"/>
        </w:rPr>
        <w:t>and magnitude of deviations from expected frequencies, with bolded values representing significance (</w:t>
      </w:r>
      <w:r w:rsidR="00FE327A" w:rsidRPr="00FE327A">
        <w:rPr>
          <w:rFonts w:ascii="Times New Roman" w:hAnsi="Times New Roman" w:cs="Times New Roman"/>
        </w:rPr>
        <w:t>*</w:t>
      </w:r>
      <w:r w:rsidR="00B27927" w:rsidRPr="00FE327A">
        <w:rPr>
          <w:rFonts w:ascii="Times New Roman" w:hAnsi="Times New Roman" w:cs="Times New Roman"/>
        </w:rPr>
        <w:t>p-value&lt;0.05</w:t>
      </w:r>
      <w:r w:rsidR="00FE327A" w:rsidRPr="00FE327A">
        <w:rPr>
          <w:rFonts w:ascii="Times New Roman" w:hAnsi="Times New Roman" w:cs="Times New Roman"/>
        </w:rPr>
        <w:t xml:space="preserve">, </w:t>
      </w:r>
      <w:r w:rsidR="00FE327A" w:rsidRPr="00FE327A">
        <w:rPr>
          <w:rFonts w:ascii="Times New Roman" w:hAnsi="Times New Roman" w:cs="Times New Roman"/>
          <w:b/>
          <w:bCs/>
          <w:color w:val="000000"/>
          <w:vertAlign w:val="superscript"/>
        </w:rPr>
        <w:t>+</w:t>
      </w:r>
      <w:r w:rsidR="00FE327A" w:rsidRPr="00FE327A">
        <w:rPr>
          <w:rFonts w:ascii="Times New Roman" w:hAnsi="Times New Roman" w:cs="Times New Roman"/>
          <w:color w:val="000000"/>
        </w:rPr>
        <w:t>p-value&lt;0.01</w:t>
      </w:r>
      <w:r w:rsidR="00B27927" w:rsidRPr="00FE327A">
        <w:rPr>
          <w:rFonts w:ascii="Times New Roman" w:hAnsi="Times New Roman" w:cs="Times New Roman"/>
        </w:rPr>
        <w:t>).</w:t>
      </w:r>
      <w:r w:rsidR="00B27927" w:rsidRPr="00B27927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page" w:horzAnchor="margin" w:tblpY="3091"/>
        <w:tblW w:w="7560" w:type="dxa"/>
        <w:tblLook w:val="04A0" w:firstRow="1" w:lastRow="0" w:firstColumn="1" w:lastColumn="0" w:noHBand="0" w:noVBand="1"/>
      </w:tblPr>
      <w:tblGrid>
        <w:gridCol w:w="2070"/>
        <w:gridCol w:w="1350"/>
        <w:gridCol w:w="1260"/>
        <w:gridCol w:w="1440"/>
        <w:gridCol w:w="1440"/>
      </w:tblGrid>
      <w:tr w:rsidR="00144351" w:rsidRPr="00F47BFE" w14:paraId="53291530" w14:textId="77777777" w:rsidTr="007021D4">
        <w:trPr>
          <w:trHeight w:val="309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9BDB" w14:textId="77777777" w:rsidR="00144351" w:rsidRPr="00F47BFE" w:rsidRDefault="00144351" w:rsidP="00B279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9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80809" w14:textId="5EE35350" w:rsidR="00144351" w:rsidRPr="00F47BFE" w:rsidRDefault="00144351" w:rsidP="00B27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  <w:r w:rsidR="008E5B3F" w:rsidRPr="00FE32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</w:t>
            </w: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re Composition Clas</w:t>
            </w:r>
          </w:p>
        </w:tc>
      </w:tr>
      <w:tr w:rsidR="00144351" w:rsidRPr="00F47BFE" w14:paraId="1B0221C8" w14:textId="77777777" w:rsidTr="007021D4">
        <w:trPr>
          <w:trHeight w:val="309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EBD0F" w14:textId="77777777" w:rsidR="00144351" w:rsidRPr="00F47BFE" w:rsidRDefault="00144351" w:rsidP="00B279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 w:rsidRPr="00FE32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e Return Interv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7D47F" w14:textId="64E66D00" w:rsidR="00144351" w:rsidRPr="00F47BFE" w:rsidRDefault="00004492" w:rsidP="00B27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2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ru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FE321" w14:textId="77777777" w:rsidR="00144351" w:rsidRPr="00F47BFE" w:rsidRDefault="00144351" w:rsidP="00B27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x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93E69" w14:textId="4674D856" w:rsidR="00144351" w:rsidRPr="00F47BFE" w:rsidRDefault="00004492" w:rsidP="00B27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2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iduo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BF851" w14:textId="36C78583" w:rsidR="00144351" w:rsidRPr="00F47BFE" w:rsidRDefault="00004492" w:rsidP="00B27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2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</w:t>
            </w:r>
            <w:r w:rsidR="00C447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n</w:t>
            </w:r>
          </w:p>
        </w:tc>
      </w:tr>
      <w:tr w:rsidR="00004492" w:rsidRPr="00F47BFE" w14:paraId="072BB5AF" w14:textId="77777777" w:rsidTr="007021D4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ADC7" w14:textId="77777777" w:rsidR="00004492" w:rsidRPr="00F47BFE" w:rsidRDefault="00004492" w:rsidP="00004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8702" w14:textId="7C278B0F" w:rsidR="00004492" w:rsidRPr="00F47BFE" w:rsidRDefault="00BA313B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="00341039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gramStart"/>
            <w:r w:rsidR="00004492" w:rsidRPr="00FE327A">
              <w:rPr>
                <w:rFonts w:ascii="Times New Roman" w:hAnsi="Times New Roman" w:cs="Times New Roman"/>
                <w:b/>
                <w:bCs/>
                <w:color w:val="000000"/>
              </w:rPr>
              <w:t>4.7</w:t>
            </w:r>
            <w:r w:rsidR="007021D4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="003E0347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17CA" w14:textId="48B7E201" w:rsidR="00004492" w:rsidRPr="00F47BFE" w:rsidRDefault="003E0347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4 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-2.05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85D7" w14:textId="18420DF4" w:rsidR="00004492" w:rsidRPr="00F47BFE" w:rsidRDefault="00341039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="008B71E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="00004492" w:rsidRPr="00FE327A">
              <w:rPr>
                <w:rFonts w:ascii="Times New Roman" w:hAnsi="Times New Roman" w:cs="Times New Roman"/>
                <w:b/>
                <w:bCs/>
                <w:color w:val="000000"/>
              </w:rPr>
              <w:t>-3.</w:t>
            </w:r>
            <w:proofErr w:type="gramStart"/>
            <w:r w:rsidR="00004492" w:rsidRPr="00FE327A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="007021D4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="00172701" w:rsidRPr="00FE327A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3A55" w14:textId="433E391B" w:rsidR="00004492" w:rsidRPr="00F47BFE" w:rsidRDefault="0081379B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 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-1.7</w:t>
            </w:r>
            <w:r w:rsidR="0064193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04492" w:rsidRPr="00F47BFE" w14:paraId="11E7D9A0" w14:textId="77777777" w:rsidTr="007021D4">
        <w:trPr>
          <w:trHeight w:val="29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C19B" w14:textId="77777777" w:rsidR="00004492" w:rsidRPr="00F47BFE" w:rsidRDefault="00004492" w:rsidP="00004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38A4" w14:textId="140EB896" w:rsidR="00004492" w:rsidRPr="00F47BFE" w:rsidRDefault="003E0347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341039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3.0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C38B" w14:textId="2F61B1E7" w:rsidR="00004492" w:rsidRPr="00F47BFE" w:rsidRDefault="003E0347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4 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-0.9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8EC7" w14:textId="13F17729" w:rsidR="00004492" w:rsidRPr="00F47BFE" w:rsidRDefault="00341039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 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-2.7</w:t>
            </w:r>
            <w:r w:rsidR="0064193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359E" w14:textId="20F0B8FD" w:rsidR="00004492" w:rsidRPr="00F47BFE" w:rsidRDefault="0081379B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-0.2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04492" w:rsidRPr="00F47BFE" w14:paraId="6CA64A09" w14:textId="77777777" w:rsidTr="007021D4">
        <w:trPr>
          <w:trHeight w:val="29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7FD5" w14:textId="77777777" w:rsidR="00004492" w:rsidRPr="00F47BFE" w:rsidRDefault="00004492" w:rsidP="00004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C468" w14:textId="2D27A18E" w:rsidR="00004492" w:rsidRPr="00F47BFE" w:rsidRDefault="00341039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  <w:r w:rsidR="003E034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="00004492" w:rsidRPr="00FE327A">
              <w:rPr>
                <w:rFonts w:ascii="Times New Roman" w:hAnsi="Times New Roman" w:cs="Times New Roman"/>
                <w:b/>
                <w:bCs/>
                <w:color w:val="000000"/>
              </w:rPr>
              <w:t>-6.</w:t>
            </w:r>
            <w:proofErr w:type="gramStart"/>
            <w:r w:rsidR="00004492" w:rsidRPr="00FE327A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="007021D4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="003E0347">
              <w:rPr>
                <w:rFonts w:ascii="Times New Roman" w:hAnsi="Times New Roman" w:cs="Times New Roman"/>
                <w:b/>
                <w:bCs/>
                <w:color w:val="000000"/>
              </w:rPr>
              <w:t>)*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7BD6" w14:textId="473D5C1F" w:rsidR="00004492" w:rsidRPr="00F47BFE" w:rsidRDefault="007021D4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0 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2.3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811B" w14:textId="02A7CBC3" w:rsidR="00004492" w:rsidRPr="00F47BFE" w:rsidRDefault="00341039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3 (</w:t>
            </w:r>
            <w:proofErr w:type="gramStart"/>
            <w:r w:rsidR="00004492" w:rsidRPr="00FE327A">
              <w:rPr>
                <w:rFonts w:ascii="Times New Roman" w:hAnsi="Times New Roman" w:cs="Times New Roman"/>
                <w:b/>
                <w:bCs/>
                <w:color w:val="000000"/>
              </w:rPr>
              <w:t>6.1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="00172701" w:rsidRPr="00FE327A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C3C5" w14:textId="527E26FD" w:rsidR="00004492" w:rsidRPr="00F47BFE" w:rsidRDefault="0081379B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-0.2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04492" w:rsidRPr="00F47BFE" w14:paraId="6F8780DE" w14:textId="77777777" w:rsidTr="007021D4">
        <w:trPr>
          <w:trHeight w:val="29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2392" w14:textId="77777777" w:rsidR="00004492" w:rsidRPr="00F47BFE" w:rsidRDefault="00004492" w:rsidP="00004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PLE-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6BE2" w14:textId="5C2A0FDB" w:rsidR="00004492" w:rsidRPr="00F47BFE" w:rsidRDefault="00341039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3E0347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-1.4</w:t>
            </w:r>
            <w:r w:rsidR="007021D4">
              <w:rPr>
                <w:rFonts w:ascii="Times New Roman" w:hAnsi="Times New Roman" w:cs="Times New Roman"/>
                <w:color w:val="000000"/>
              </w:rPr>
              <w:t>7</w:t>
            </w:r>
            <w:r w:rsidR="003E034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A0C1" w14:textId="4DBE39D1" w:rsidR="00004492" w:rsidRPr="00F47BFE" w:rsidRDefault="007021D4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 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-1.4</w:t>
            </w:r>
            <w:r>
              <w:rPr>
                <w:rFonts w:ascii="Times New Roman" w:hAnsi="Times New Roman" w:cs="Times New Roman"/>
                <w:color w:val="000000"/>
              </w:rPr>
              <w:t>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FC48" w14:textId="3617843D" w:rsidR="00004492" w:rsidRPr="00F47BFE" w:rsidRDefault="00341039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 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1.7</w:t>
            </w:r>
            <w:r w:rsidR="0064193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2CC5" w14:textId="4E60C973" w:rsidR="00004492" w:rsidRPr="00F47BFE" w:rsidRDefault="0081379B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 (</w:t>
            </w:r>
            <w:proofErr w:type="gramStart"/>
            <w:r w:rsidR="00004492" w:rsidRPr="00FE327A">
              <w:rPr>
                <w:rFonts w:ascii="Times New Roman" w:hAnsi="Times New Roman" w:cs="Times New Roman"/>
                <w:b/>
                <w:bCs/>
                <w:color w:val="000000"/>
              </w:rPr>
              <w:t>2.9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="00172701" w:rsidRPr="00FE327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+</w:t>
            </w:r>
            <w:proofErr w:type="gramEnd"/>
          </w:p>
        </w:tc>
      </w:tr>
      <w:tr w:rsidR="00004492" w:rsidRPr="00F47BFE" w14:paraId="7772B0AF" w14:textId="77777777" w:rsidTr="007021D4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7B5DE" w14:textId="77777777" w:rsidR="00004492" w:rsidRPr="00F47BFE" w:rsidRDefault="00004492" w:rsidP="00004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PLE-SH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8CACE" w14:textId="5DF737AC" w:rsidR="00004492" w:rsidRPr="00F47BFE" w:rsidRDefault="00341039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3E0347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-1.4</w:t>
            </w:r>
            <w:r w:rsidR="007021D4">
              <w:rPr>
                <w:rFonts w:ascii="Times New Roman" w:hAnsi="Times New Roman" w:cs="Times New Roman"/>
                <w:color w:val="000000"/>
              </w:rPr>
              <w:t>7</w:t>
            </w:r>
            <w:r w:rsidR="003E034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933C6" w14:textId="15AB23EE" w:rsidR="00004492" w:rsidRPr="00F47BFE" w:rsidRDefault="007021D4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5 (</w:t>
            </w:r>
            <w:proofErr w:type="gramStart"/>
            <w:r w:rsidR="00004492" w:rsidRPr="00FE327A">
              <w:rPr>
                <w:rFonts w:ascii="Times New Roman" w:hAnsi="Times New Roman" w:cs="Times New Roman"/>
                <w:b/>
                <w:bCs/>
                <w:color w:val="000000"/>
              </w:rPr>
              <w:t>2.9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="00172701" w:rsidRPr="00FE327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2558" w14:textId="0D7DDC8D" w:rsidR="00004492" w:rsidRPr="00F47BFE" w:rsidRDefault="0081379B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-1.1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988D1" w14:textId="5EAF8762" w:rsidR="00004492" w:rsidRPr="00F47BFE" w:rsidRDefault="00A05FD7" w:rsidP="00004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81379B">
              <w:rPr>
                <w:rFonts w:ascii="Times New Roman" w:hAnsi="Times New Roman" w:cs="Times New Roman"/>
                <w:color w:val="000000"/>
              </w:rPr>
              <w:t>(</w:t>
            </w:r>
            <w:r w:rsidR="00004492" w:rsidRPr="00FE327A">
              <w:rPr>
                <w:rFonts w:ascii="Times New Roman" w:hAnsi="Times New Roman" w:cs="Times New Roman"/>
                <w:color w:val="000000"/>
              </w:rPr>
              <w:t>1.15</w:t>
            </w:r>
            <w:r w:rsidR="0081379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05F12609" w14:textId="77777777" w:rsidR="00144351" w:rsidRDefault="00144351" w:rsidP="00144351"/>
    <w:p w14:paraId="0F4CCF82" w14:textId="77777777" w:rsidR="00144351" w:rsidRDefault="00144351" w:rsidP="00144351"/>
    <w:p w14:paraId="10C17676" w14:textId="77777777" w:rsidR="00144351" w:rsidRDefault="00144351" w:rsidP="00144351"/>
    <w:p w14:paraId="68EA443D" w14:textId="77777777" w:rsidR="00144351" w:rsidRDefault="00144351" w:rsidP="00144351"/>
    <w:p w14:paraId="7E48BAEA" w14:textId="77777777" w:rsidR="00144351" w:rsidRDefault="00144351" w:rsidP="00144351"/>
    <w:p w14:paraId="47378C48" w14:textId="77777777" w:rsidR="00144351" w:rsidRDefault="00144351" w:rsidP="00144351"/>
    <w:p w14:paraId="390D87F0" w14:textId="77777777" w:rsidR="00144351" w:rsidRDefault="00144351" w:rsidP="00144351"/>
    <w:p w14:paraId="2F7D680C" w14:textId="77777777" w:rsidR="00C87438" w:rsidRDefault="00C87438" w:rsidP="00144351"/>
    <w:p w14:paraId="11EABBFB" w14:textId="77777777" w:rsidR="00C87438" w:rsidRDefault="00C87438" w:rsidP="00144351"/>
    <w:p w14:paraId="573301DC" w14:textId="77777777" w:rsidR="00C87438" w:rsidRDefault="00C87438" w:rsidP="00144351"/>
    <w:p w14:paraId="24AC4B61" w14:textId="77777777" w:rsidR="00C87438" w:rsidRDefault="00C87438" w:rsidP="00144351"/>
    <w:p w14:paraId="72AC2C60" w14:textId="77777777" w:rsidR="00C87438" w:rsidRDefault="00C87438" w:rsidP="00144351"/>
    <w:p w14:paraId="7A998B00" w14:textId="77777777" w:rsidR="00C87438" w:rsidRDefault="00C87438" w:rsidP="00144351"/>
    <w:p w14:paraId="31568FEA" w14:textId="77777777" w:rsidR="00C87438" w:rsidRDefault="00C87438" w:rsidP="00144351"/>
    <w:p w14:paraId="6DCF2005" w14:textId="77777777" w:rsidR="00C87438" w:rsidRDefault="00C87438" w:rsidP="00144351"/>
    <w:p w14:paraId="7873D819" w14:textId="77777777" w:rsidR="00C87438" w:rsidRDefault="00C87438" w:rsidP="00144351"/>
    <w:p w14:paraId="2EFF112A" w14:textId="77777777" w:rsidR="00C87438" w:rsidRDefault="00C87438" w:rsidP="00144351"/>
    <w:p w14:paraId="2D517AE2" w14:textId="77777777" w:rsidR="00C87438" w:rsidRDefault="00C87438" w:rsidP="00144351"/>
    <w:p w14:paraId="2CEB0DE3" w14:textId="77777777" w:rsidR="00C87438" w:rsidRDefault="00C87438" w:rsidP="00144351"/>
    <w:p w14:paraId="6EA40F3D" w14:textId="77777777" w:rsidR="00C87438" w:rsidRDefault="00C87438" w:rsidP="00144351"/>
    <w:p w14:paraId="6B26F388" w14:textId="77777777" w:rsidR="00C87438" w:rsidRDefault="00C87438" w:rsidP="00144351"/>
    <w:p w14:paraId="1836768F" w14:textId="77777777" w:rsidR="00C87438" w:rsidRDefault="00C87438" w:rsidP="00144351"/>
    <w:p w14:paraId="4D183E6D" w14:textId="77777777" w:rsidR="00C87438" w:rsidRDefault="00C87438" w:rsidP="00144351"/>
    <w:p w14:paraId="7CCD7556" w14:textId="77777777" w:rsidR="00C87438" w:rsidRDefault="00C87438" w:rsidP="00144351"/>
    <w:p w14:paraId="3F7F627A" w14:textId="77777777" w:rsidR="00C87438" w:rsidRDefault="00C87438" w:rsidP="00144351"/>
    <w:p w14:paraId="71383C6D" w14:textId="3A3D42A4" w:rsidR="00C87438" w:rsidRDefault="00C87438" w:rsidP="00144351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1D1AFF">
        <w:rPr>
          <w:rFonts w:ascii="Times New Roman" w:hAnsi="Times New Roman" w:cs="Times New Roman"/>
        </w:rPr>
        <w:lastRenderedPageBreak/>
        <w:t>Table S2. Pre-fire, post-fire, and fire losses of above- and belowground carbon (C) pools across fire return intervals (FRI; long &gt;70 years, mid &gt;30</w:t>
      </w:r>
      <w:r w:rsidR="009112E7" w:rsidRPr="001D1AFF">
        <w:rPr>
          <w:rFonts w:ascii="Times New Roman" w:hAnsi="Times New Roman" w:cs="Times New Roman"/>
        </w:rPr>
        <w:t>-</w:t>
      </w:r>
      <w:r w:rsidRPr="001D1AFF">
        <w:rPr>
          <w:rFonts w:ascii="Times New Roman" w:hAnsi="Times New Roman" w:cs="Times New Roman"/>
        </w:rPr>
        <w:t xml:space="preserve">70 years, short &lt;30 years, triple-mid: three consecutive fires in &lt;70 years, with the most recent interval of 30-70 years, and triple-short: three consecutive fires in &lt;70 years, with the most recent interval of &lt;30 years). Letters represent significant differences (P &lt; 0.05) among FRIs within the aboveground, belowground, and total (bottom) C pools based on generalized linear mixed models, with site as a random intercept and post-hoc tests with a false discovery rate adjustment for multiple comparisons. </w:t>
      </w:r>
      <w:r w:rsidR="00A00FC3" w:rsidRPr="001D1AFF">
        <w:rPr>
          <w:rFonts w:ascii="Times New Roman" w:hAnsi="Times New Roman" w:cs="Times New Roman"/>
        </w:rPr>
        <w:t xml:space="preserve">Both raw means and model estimated means </w:t>
      </w:r>
      <w:r w:rsidR="00A00FC3" w:rsidRPr="001D1AF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± standard error of the mean are presented.</w:t>
      </w:r>
      <w:r w:rsidR="00A00FC3" w:rsidRPr="001D1AFF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</w:p>
    <w:tbl>
      <w:tblPr>
        <w:tblW w:w="8329" w:type="dxa"/>
        <w:tblInd w:w="-15" w:type="dxa"/>
        <w:tblLook w:val="04A0" w:firstRow="1" w:lastRow="0" w:firstColumn="1" w:lastColumn="0" w:noHBand="0" w:noVBand="1"/>
      </w:tblPr>
      <w:tblGrid>
        <w:gridCol w:w="892"/>
        <w:gridCol w:w="750"/>
        <w:gridCol w:w="1253"/>
        <w:gridCol w:w="1191"/>
        <w:gridCol w:w="3427"/>
        <w:gridCol w:w="816"/>
      </w:tblGrid>
      <w:tr w:rsidR="00813D78" w:rsidRPr="00813D78" w14:paraId="35CA5C56" w14:textId="77777777" w:rsidTr="00813D78">
        <w:trPr>
          <w:trHeight w:val="309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0AE6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033C518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ol</w:t>
            </w:r>
          </w:p>
        </w:tc>
        <w:tc>
          <w:tcPr>
            <w:tcW w:w="12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D1CCB49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I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AF97BF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ed mean ± SE</w:t>
            </w:r>
          </w:p>
        </w:tc>
        <w:tc>
          <w:tcPr>
            <w:tcW w:w="34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F5D55A6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w Mean ± SE (range)</w:t>
            </w:r>
          </w:p>
        </w:tc>
        <w:tc>
          <w:tcPr>
            <w:tcW w:w="8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ABA449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813D78" w:rsidRPr="00813D78" w14:paraId="36011208" w14:textId="77777777" w:rsidTr="00813D78">
        <w:trPr>
          <w:trHeight w:val="300"/>
        </w:trPr>
        <w:tc>
          <w:tcPr>
            <w:tcW w:w="89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52496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  <w:proofErr w:type="spellStart"/>
            <w:r w:rsidRPr="00813D78">
              <w:rPr>
                <w:rFonts w:ascii="Aptos Narrow" w:eastAsia="Times New Roman" w:hAnsi="Aptos Narrow" w:cs="Times New Roman"/>
                <w:color w:val="000000"/>
                <w:kern w:val="0"/>
              </w:rPr>
              <w:t>Prefir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6410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bov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7DEC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A4D8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16 ± 159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D1B4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19.15 ± 177.34 (0.00–19051.6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BB10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368A817B" w14:textId="77777777" w:rsidTr="00813D78">
        <w:trPr>
          <w:trHeight w:val="292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1D7FBE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76C4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EF68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3715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05 ± 176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F359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31.18 ± 279.23 (36.23–25571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8B8E" w14:textId="6EB6CEC2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3153504F" w14:textId="77777777" w:rsidTr="00813D78">
        <w:trPr>
          <w:trHeight w:val="292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961CAE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269C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21FD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AF5E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28 ± 186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756E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73.67 ± 194.46 (0.00–13373.0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ACFE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02FBD009" w14:textId="77777777" w:rsidTr="00813D78">
        <w:trPr>
          <w:trHeight w:val="292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3CBDD7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C477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B72A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86FE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2 ± 152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BC14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0.65 ± 192.98 (8.43–5748.0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2436" w14:textId="571B8ECD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13D78" w:rsidRPr="00813D78" w14:paraId="7F381CDC" w14:textId="77777777" w:rsidTr="00813D78">
        <w:trPr>
          <w:trHeight w:val="309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68A764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EA5631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F98376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Shor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350614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9 ± 145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3720A7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20.20 ± 138.98 (13.66–4280.27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EC9C62" w14:textId="1133128A" w:rsidR="00813D78" w:rsidRPr="00813D78" w:rsidRDefault="004E0B4F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13D78" w:rsidRPr="00813D78" w14:paraId="16B54204" w14:textId="77777777" w:rsidTr="00813D78">
        <w:trPr>
          <w:trHeight w:val="320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B82C25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439D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low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8C0A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49B4" w14:textId="5F54291C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3452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6</w:t>
            </w: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3452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68B7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239.99 ± 274.90 (2453.96–23802.2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04BA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3D53700D" w14:textId="77777777" w:rsidTr="00813D78">
        <w:trPr>
          <w:trHeight w:val="320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B26367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38FD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2232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9B4C" w14:textId="6FDF22E6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3452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9</w:t>
            </w: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3</w:t>
            </w:r>
            <w:r w:rsidR="003452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A938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39.07 ± 251.34 (1537.71–17370.6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B7DD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13D78" w:rsidRPr="00813D78" w14:paraId="50191D63" w14:textId="77777777" w:rsidTr="00813D78">
        <w:trPr>
          <w:trHeight w:val="320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FE8999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9B7B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A2EA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ADC5" w14:textId="4C6E5843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="003452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2</w:t>
            </w:r>
            <w:r w:rsidR="003452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3256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66.29 ± 211.88 (1556.66–14951.9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E9ED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813D78" w:rsidRPr="00813D78" w14:paraId="19C49BB1" w14:textId="77777777" w:rsidTr="00813D78">
        <w:trPr>
          <w:trHeight w:val="320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893534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0EB8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6204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FDA3" w14:textId="2B8C81A6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3452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6</w:t>
            </w: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3452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6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02F3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260.22 ± 606.75 (1656.47–15115.3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E89C" w14:textId="0D8C51C2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1E50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</w:tr>
      <w:tr w:rsidR="00813D78" w:rsidRPr="00813D78" w14:paraId="5C684550" w14:textId="77777777" w:rsidTr="00813D78">
        <w:trPr>
          <w:trHeight w:val="320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9581CF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A1B7FE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C6449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Shor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03CA1" w14:textId="61023D4F" w:rsidR="00813D78" w:rsidRPr="00813D78" w:rsidRDefault="00345257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108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2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62CCDA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22.98 ± 526.13 (1690.51–14798.88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596AF0" w14:textId="10DC2AA2" w:rsidR="00813D78" w:rsidRPr="00813D78" w:rsidRDefault="001E50B6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</w:tr>
      <w:tr w:rsidR="00813D78" w:rsidRPr="00813D78" w14:paraId="1A698934" w14:textId="77777777" w:rsidTr="00813D78">
        <w:trPr>
          <w:trHeight w:val="320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37FCE2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3661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FDA2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F3E3" w14:textId="394475C6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3B64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5</w:t>
            </w: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4</w:t>
            </w:r>
            <w:r w:rsidR="003B64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229A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59.15 ± 277.91 (3161.41–24471.3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77AA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48B1747E" w14:textId="77777777" w:rsidTr="00813D78">
        <w:trPr>
          <w:trHeight w:val="320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C15E90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AFE0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FDFE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B60A" w14:textId="5F8057DF" w:rsidR="00813D78" w:rsidRPr="00813D78" w:rsidRDefault="003B6416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199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4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8363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970.25 ± 360.90 (2308.22–30222.0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3A10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13D78" w:rsidRPr="00813D78" w14:paraId="72A78258" w14:textId="77777777" w:rsidTr="00813D78">
        <w:trPr>
          <w:trHeight w:val="320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CEE934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4B27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FA25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5BA0" w14:textId="013081BE" w:rsidR="00813D78" w:rsidRPr="00813D78" w:rsidRDefault="003B6416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01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B81B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39.96 ± 264.41 (2436.23–16398.2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B960" w14:textId="0A9EF1A1" w:rsidR="00813D78" w:rsidRPr="00813D78" w:rsidRDefault="00BC5B79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13D78" w:rsidRPr="00813D78" w14:paraId="2FDBEF59" w14:textId="77777777" w:rsidTr="00813D78">
        <w:trPr>
          <w:trHeight w:val="320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406E72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C44A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F931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8A05" w14:textId="358DE5A1" w:rsidR="00813D78" w:rsidRPr="00813D78" w:rsidRDefault="003B6416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89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15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A4A8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160.87 ± 617.00 (2385.04–15344.6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7569" w14:textId="18C96A2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13D78" w:rsidRPr="00813D78" w14:paraId="70B17FC1" w14:textId="77777777" w:rsidTr="00813D78">
        <w:trPr>
          <w:trHeight w:val="320"/>
        </w:trPr>
        <w:tc>
          <w:tcPr>
            <w:tcW w:w="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79F7A2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1DD493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70D343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Shor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656C3D" w14:textId="132FF6BD" w:rsidR="00813D78" w:rsidRPr="00813D78" w:rsidRDefault="003B6416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73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F60ACB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43.18 ± 480.14 (2643.00–14822.74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08F526" w14:textId="13887A25" w:rsidR="00813D78" w:rsidRPr="00813D78" w:rsidRDefault="00BC5B79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13D78" w:rsidRPr="00813D78" w14:paraId="4B449976" w14:textId="77777777" w:rsidTr="00813D78">
        <w:trPr>
          <w:trHeight w:val="320"/>
        </w:trPr>
        <w:tc>
          <w:tcPr>
            <w:tcW w:w="8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EFDDB" w14:textId="77777777" w:rsidR="00813D78" w:rsidRPr="00813D78" w:rsidRDefault="00813D78" w:rsidP="00813D7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  <w:r w:rsidRPr="00813D78">
              <w:rPr>
                <w:rFonts w:ascii="Aptos Narrow" w:eastAsia="Times New Roman" w:hAnsi="Aptos Narrow" w:cs="Times New Roman"/>
                <w:color w:val="000000"/>
                <w:kern w:val="0"/>
              </w:rPr>
              <w:t>Postfir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A661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bov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BFB1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A4DE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50 ± 129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C1FF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0.92 ± 155.58 (0.00–18014.5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3C50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359FB70C" w14:textId="77777777" w:rsidTr="00813D78">
        <w:trPr>
          <w:trHeight w:val="320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C019E3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E105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6890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3DCB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55 ± 124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7AA6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77.55 ± 231.96 (15.48–21119.8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0D57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09357CEC" w14:textId="77777777" w:rsidTr="00813D78">
        <w:trPr>
          <w:trHeight w:val="320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3E0553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234F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6597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2E2B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9 ± 12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F911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21.45 ± 150.81 (0.00–12157.2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EC05" w14:textId="2FA306B7" w:rsidR="00813D78" w:rsidRPr="00813D78" w:rsidRDefault="006D458F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6BEC9FEB" w14:textId="77777777" w:rsidTr="00813D78">
        <w:trPr>
          <w:trHeight w:val="320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061C02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745B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BC05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FA68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9 ± 98.8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6BE2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3.82 ± 124.22 (0.00–3397.4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7991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13D78" w:rsidRPr="00813D78" w14:paraId="65D6777A" w14:textId="77777777" w:rsidTr="00813D78">
        <w:trPr>
          <w:trHeight w:val="320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BFD81B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D266A4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B86B87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Shor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0224F5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4 ± 100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50C238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4.18 ± 128.12 (0.00–4013.17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379185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13D78" w:rsidRPr="00813D78" w14:paraId="7595124D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B26D31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E3E4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low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7BAB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20CB" w14:textId="566C17EF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B572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5</w:t>
            </w: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B572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E523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82.71 ± 299.62 (0.00–22822.1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3DF2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3C510A9E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EC0650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2305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6FAE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192A" w14:textId="6986E239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B572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506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4</w:t>
            </w:r>
            <w:r w:rsidR="00B506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2783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50.17 ± 266.81 (0.00–13512.2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C2D3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19353523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1133E1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0879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1B33F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2E96" w14:textId="5480AD87" w:rsidR="00813D78" w:rsidRPr="00813D78" w:rsidRDefault="00B5066A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86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FAE6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41.36 ± 233.33 (0.00–13362.1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0B31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13D78" w:rsidRPr="00813D78" w14:paraId="71459814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444D7E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A314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1AF7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7ABA" w14:textId="2098D47E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="00B506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B506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98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1B4B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10.73 ± 657.38 (0.00–14288.8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F17A" w14:textId="643F023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F036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13D78" w:rsidRPr="00813D78" w14:paraId="0D25AC45" w14:textId="77777777" w:rsidTr="00813D78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E83167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BBF2E5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61F0B1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Shor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5B844D" w14:textId="6A3027A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506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B506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EF5B2F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70.13 ± 582.85 (0.00–13212.87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89F269" w14:textId="28124B85" w:rsidR="00813D78" w:rsidRPr="00813D78" w:rsidRDefault="00F03664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</w:tr>
      <w:tr w:rsidR="00813D78" w:rsidRPr="00813D78" w14:paraId="271DD5AE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4E8BEF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4ADB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974A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C2A7" w14:textId="54390830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2705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8</w:t>
            </w: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1F09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7988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83.63 ± 272.66 (253.88–23284.6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095B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6A762320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9B4429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AB77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D483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8F17" w14:textId="3DE05B3D" w:rsidR="00813D78" w:rsidRPr="00813D78" w:rsidRDefault="001F0914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52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359A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27.72 ± 308.02 (496.11–21119.8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4363" w14:textId="79B33A36" w:rsidR="00813D78" w:rsidRPr="00813D78" w:rsidRDefault="00B47BCD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13D78" w:rsidRPr="00813D78" w14:paraId="427643B8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2E6D9F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5549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BA45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C082" w14:textId="5B579076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1F09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2</w:t>
            </w:r>
            <w:r w:rsidR="001F09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1417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62.81 ± 275.32 (0.00–13790.2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A087" w14:textId="6DDC0BE3" w:rsidR="00813D78" w:rsidRPr="00813D78" w:rsidRDefault="00B47BCD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813D78" w:rsidRPr="00813D78" w14:paraId="7FACA11F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10BA2B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D2AB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DC2A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FC6A" w14:textId="73513336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1F09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1F09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6174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54.56 ± 639.25 (156.92–14355.7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44AE" w14:textId="5F9CD58A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B47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</w:tr>
      <w:tr w:rsidR="00813D78" w:rsidRPr="00813D78" w14:paraId="47C2564D" w14:textId="77777777" w:rsidTr="00813D78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AE2145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3F030B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64B8EE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Shor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174693" w14:textId="5D031BF2" w:rsidR="001F0914" w:rsidRPr="00813D78" w:rsidRDefault="001F0914" w:rsidP="001F0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70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FB2D26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04.31 ± 542.85 (72.82–13226.20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FFEA09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</w:tr>
      <w:tr w:rsidR="00813D78" w:rsidRPr="00813D78" w14:paraId="0F8BEA19" w14:textId="77777777" w:rsidTr="00813D78">
        <w:trPr>
          <w:trHeight w:val="300"/>
        </w:trPr>
        <w:tc>
          <w:tcPr>
            <w:tcW w:w="8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5ABB5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  <w:r w:rsidRPr="00813D78">
              <w:rPr>
                <w:rFonts w:ascii="Aptos Narrow" w:eastAsia="Times New Roman" w:hAnsi="Aptos Narrow" w:cs="Times New Roman"/>
                <w:color w:val="000000"/>
                <w:kern w:val="0"/>
              </w:rPr>
              <w:t>Lo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E92B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bov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C2C2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3F6E" w14:textId="1751DEF2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0 ± 36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2637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8.22 ± 29.19 (0.00–1796.4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0237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</w:tr>
      <w:tr w:rsidR="00813D78" w:rsidRPr="00813D78" w14:paraId="4F601D13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A08D23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3933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504A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FCFA" w14:textId="25045CC0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6 ± 53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D159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53.63 ± 56.06 (20.75–4451.2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0499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5161AF47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484449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6AF4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E296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8D6D" w14:textId="154DFA36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1 ± 6</w:t>
            </w:r>
            <w:r w:rsidR="003023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6EE1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2.22 ± 64.45 (0.00–3923.9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9750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5C356A0C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8E211E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4C13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3604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0B5F" w14:textId="7DCFB302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3 ± 5</w:t>
            </w:r>
            <w:r w:rsidR="003023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2623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6.83 ± 83.52 (6.90–2922.4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D266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</w:tr>
      <w:tr w:rsidR="00813D78" w:rsidRPr="00813D78" w14:paraId="62191C1C" w14:textId="77777777" w:rsidTr="00813D78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3223C8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9365D5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B65C5E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Shor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0260A1" w14:textId="07C3AF3D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8 ± 4</w:t>
            </w:r>
            <w:r w:rsidR="003943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420290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6.02 ± 27.04 (9.31–749.69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6934BD" w14:textId="6D53F07A" w:rsidR="00813D78" w:rsidRPr="00813D78" w:rsidRDefault="003E52A6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813D78" w:rsidRPr="00813D78" w14:paraId="46267515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585C20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1E6D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low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1D87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AD78" w14:textId="6577A5F7" w:rsidR="00813D78" w:rsidRPr="00813D78" w:rsidRDefault="00A94A51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32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9DF3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57.29 ± 143.81 (19.01–11481.2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74673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38D5B049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666F29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4B25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765A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1F1A" w14:textId="6C2B9C5E" w:rsidR="00813D78" w:rsidRPr="00813D78" w:rsidRDefault="00A94A51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46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226E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88.90 ± 115.28 (0.00–6174.6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A4B6" w14:textId="5F89E810" w:rsidR="00813D78" w:rsidRPr="00813D78" w:rsidRDefault="0093240B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</w:tr>
      <w:tr w:rsidR="00813D78" w:rsidRPr="00813D78" w14:paraId="4F807245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D8B602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7499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CD74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93A3" w14:textId="65E89541" w:rsidR="00813D78" w:rsidRPr="00813D78" w:rsidRDefault="00A94A51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89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AC69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24.93 ± 182.33 (0.00–13477.9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E39B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13D78" w:rsidRPr="00813D78" w14:paraId="5E8A8759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ACAD6B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8803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A007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E437" w14:textId="5299C4C8" w:rsidR="00813D78" w:rsidRPr="00813D78" w:rsidRDefault="00A94A51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69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EA40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49.49 ± 201.42 (0.00–6285.7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62AE" w14:textId="21891D7F" w:rsidR="00813D78" w:rsidRPr="00813D78" w:rsidRDefault="0093240B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</w:tr>
      <w:tr w:rsidR="00813D78" w:rsidRPr="00813D78" w14:paraId="22B8F82B" w14:textId="77777777" w:rsidTr="00813D78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774EE2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19D6A6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4C47AA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Shor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6628C9" w14:textId="14760716" w:rsidR="00813D78" w:rsidRPr="00813D78" w:rsidRDefault="00A94A51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78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3793AA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52.85 ± 310.87 (0.00–8769.76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28C921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</w:tr>
      <w:tr w:rsidR="00813D78" w:rsidRPr="00813D78" w14:paraId="08B05B94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1542CB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2FED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6A32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C47F" w14:textId="3A76EB4C" w:rsidR="00813D78" w:rsidRPr="00813D78" w:rsidRDefault="00B86BA9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45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2F26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75.52 ± 154.62 (318.54–11817.0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BE0B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62D010B3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B5FD5A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5591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567E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102A" w14:textId="3A81AF35" w:rsidR="00813D78" w:rsidRPr="00813D78" w:rsidRDefault="00B86BA9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76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06C8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42.53 ± 146.36 (192.57–9102.2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F33B" w14:textId="5472B70F" w:rsidR="00813D78" w:rsidRPr="00813D78" w:rsidRDefault="00333FE6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182BFA7D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1D7CF1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0230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E711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6C4A" w14:textId="11D9610C" w:rsidR="00813D78" w:rsidRPr="00813D78" w:rsidRDefault="00B86BA9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41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290D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77.15 ± 191.90 (5.64–13621.1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AD38" w14:textId="38FD43F2" w:rsidR="00813D78" w:rsidRPr="00813D78" w:rsidRDefault="00333FE6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42C1DFDD" w14:textId="77777777" w:rsidTr="00813D78">
        <w:trPr>
          <w:trHeight w:val="292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354947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07A8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69DC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M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EEBF" w14:textId="548B9F4D" w:rsidR="00813D78" w:rsidRPr="00813D78" w:rsidRDefault="00B86BA9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07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7D659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06.32 ± 255.13 (6.90–9208.1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00AE" w14:textId="6CB4F362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813D78" w:rsidRPr="00813D78" w14:paraId="2CBE7FC0" w14:textId="77777777" w:rsidTr="00813D78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B5F428" w14:textId="77777777" w:rsidR="00813D78" w:rsidRPr="00813D78" w:rsidRDefault="00813D78" w:rsidP="00813D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647853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68E12A" w14:textId="77777777" w:rsidR="00813D78" w:rsidRPr="00813D78" w:rsidRDefault="00813D78" w:rsidP="00813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le-Shor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93005D" w14:textId="26536F3C" w:rsidR="00813D78" w:rsidRPr="00813D78" w:rsidRDefault="00B86BA9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31</w:t>
            </w:r>
            <w:r w:rsidR="00813D78"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81F682" w14:textId="77777777" w:rsidR="00813D78" w:rsidRPr="00813D78" w:rsidRDefault="00813D78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38.87 ± 320.93 (60.99–8896.53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DAA37B" w14:textId="4AAEBC9F" w:rsidR="00813D78" w:rsidRPr="00813D78" w:rsidRDefault="00333FE6" w:rsidP="00813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</w:tbl>
    <w:p w14:paraId="0D9ACCA0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1395D2C5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671FBED5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4B301957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7D6FFF15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42A925E7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5820186F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213B7400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5B0A64B2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1BF74600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0E504070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107C340E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1300C6FC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34DE85EF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3AE07B77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3C5E744D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3BE3B223" w14:textId="77777777" w:rsidR="00127CF9" w:rsidRDefault="00127CF9" w:rsidP="00127CF9">
      <w:pPr>
        <w:rPr>
          <w:rFonts w:ascii="Times New Roman" w:hAnsi="Times New Roman" w:cs="Times New Roman"/>
        </w:rPr>
      </w:pPr>
    </w:p>
    <w:p w14:paraId="4076174D" w14:textId="292AC605" w:rsidR="0010370A" w:rsidRDefault="00127CF9" w:rsidP="00144351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A910A5">
        <w:rPr>
          <w:rFonts w:ascii="Times New Roman" w:hAnsi="Times New Roman" w:cs="Times New Roman"/>
        </w:rPr>
        <w:lastRenderedPageBreak/>
        <w:t>Table S3. Pre-fire, post-fire, and fire losses of aboveground carbon (C) pools (trees, shrubs, snags and coarse woody debris), across fire return intervals (FRI; long &gt;70 years, mid &gt;30&amp;70 years, short &lt;30 years, triple-mid: three consecutive fires in &lt;70 years, with the most recent interval of 30-70 years, and triple-short: three consecutive fires in &lt;70 years, with the most recent interval of &lt;30 years). Letters represent significant differences (P &lt; 0.05) among FRIs for each aboveground C pool component based on generalized linear mixed models, with site as a random intercept</w:t>
      </w:r>
      <w:r w:rsidR="00CC21CB">
        <w:rPr>
          <w:rFonts w:ascii="Times New Roman" w:hAnsi="Times New Roman" w:cs="Times New Roman"/>
        </w:rPr>
        <w:t>,</w:t>
      </w:r>
      <w:r w:rsidRPr="00A910A5">
        <w:rPr>
          <w:rFonts w:ascii="Times New Roman" w:hAnsi="Times New Roman" w:cs="Times New Roman"/>
        </w:rPr>
        <w:t xml:space="preserve"> and post-hoc tests with a false discovery rate adjustment for multiple comparisons. Both raw means and model estimated means </w:t>
      </w:r>
      <w:r w:rsidRPr="00A910A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± standard error of the mean are presented.</w:t>
      </w:r>
      <w:r w:rsidRPr="00A910A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</w:p>
    <w:tbl>
      <w:tblPr>
        <w:tblW w:w="8002" w:type="dxa"/>
        <w:tblLook w:val="04A0" w:firstRow="1" w:lastRow="0" w:firstColumn="1" w:lastColumn="0" w:noHBand="0" w:noVBand="1"/>
      </w:tblPr>
      <w:tblGrid>
        <w:gridCol w:w="900"/>
        <w:gridCol w:w="772"/>
        <w:gridCol w:w="1208"/>
        <w:gridCol w:w="1350"/>
        <w:gridCol w:w="3044"/>
        <w:gridCol w:w="728"/>
      </w:tblGrid>
      <w:tr w:rsidR="00370695" w:rsidRPr="00A5015D" w14:paraId="63308F65" w14:textId="77777777" w:rsidTr="004763A1">
        <w:trPr>
          <w:trHeight w:val="309"/>
        </w:trPr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BB58" w14:textId="77777777" w:rsidR="00A230FB" w:rsidRDefault="00A230FB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D0A46D1" w14:textId="77777777" w:rsidR="00A230FB" w:rsidRDefault="00A230FB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43CA49D" w14:textId="7B97E68D" w:rsidR="00370695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4FD512E8" w14:textId="77777777" w:rsidR="00A230FB" w:rsidRPr="00A5015D" w:rsidRDefault="00A230FB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433E99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ol</w:t>
            </w:r>
          </w:p>
        </w:tc>
        <w:tc>
          <w:tcPr>
            <w:tcW w:w="12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AC5582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I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FD3076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ed mean ± SE</w:t>
            </w:r>
          </w:p>
        </w:tc>
        <w:tc>
          <w:tcPr>
            <w:tcW w:w="30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DD0391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w Mean ± SE (range)</w:t>
            </w:r>
          </w:p>
        </w:tc>
        <w:tc>
          <w:tcPr>
            <w:tcW w:w="7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82BCBA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</w:tr>
      <w:tr w:rsidR="00370695" w:rsidRPr="00A5015D" w14:paraId="06FF067A" w14:textId="77777777" w:rsidTr="004763A1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FA0BB4" w14:textId="77777777" w:rsidR="00370695" w:rsidRPr="00A5015D" w:rsidRDefault="00370695" w:rsidP="00476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-fir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D575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W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8D8C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F57E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8 ± 7.3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E77A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.62 ± 31.00 (0.00–3958.8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DACE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5941DA79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A830B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BCE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07FD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4AB3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7 ± 20.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B46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.09 ± 62.50 (0.00–4805.6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CB88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  <w:proofErr w:type="spellEnd"/>
          </w:p>
        </w:tc>
      </w:tr>
      <w:tr w:rsidR="00370695" w:rsidRPr="00A5015D" w14:paraId="6D1CBE2D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674B64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29B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80DB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40AD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 ± 12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150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2.40 ± 101.98 (0.00–6097.0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66E8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370695" w:rsidRPr="00A5015D" w14:paraId="16B21FB5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B8B3C5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43F1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30F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8DD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 ± 10.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A8A6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61 ± 31.25 (0.00–1132.2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CFB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370695" w:rsidRPr="00A5015D" w14:paraId="67C8A61A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772B2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EA306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0F7B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B2B5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.2 ± 62.6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9E9D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.99 ± 39.34 (0.00–915.93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BC886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370695" w:rsidRPr="00A5015D" w14:paraId="5019D110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992317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F58E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ag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3E60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B10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 ± 1.21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56AD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15 ± 19.29 (0.00–3270.7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EB8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0AF91B5B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762FF4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4EA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1A30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5BCA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 ± 0.7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F84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6 ± 12.77 (0.00–1689.6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6F7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67C9A836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9B18BA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408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6F23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6C9B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7 ± 6.6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367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.96 ± 96.57 (0.00–7070.2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9FD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55A7102A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4706CB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7828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6B47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46FA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 ± 2.4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C9E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51 ± 69.34 (0.00–2709.3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57AB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0D319496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23FB5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D2705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EC76E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58DEB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94 ± 23.9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24ABB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.76 ± 59.34 (0.00–2093.89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9EA6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4B15A573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1DF005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CC2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DF70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902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 ± 3.1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C29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97 ± 9.87 (0.00–1195.4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4C08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41983D75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78FEC0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DAA6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F669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E76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2 ± 8.1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F1F3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.84 ± 17.91 (0.00–1290.0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AC1A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370695" w:rsidRPr="00A5015D" w14:paraId="0BFF2851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7A8D7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FD0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1E8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7A0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 ± 7.2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07D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20 ± 9.47 (0.00–924.2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E6DB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370695" w:rsidRPr="00A5015D" w14:paraId="47A05A4E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BA6D36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9CE3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9C5D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64D8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.2 ± 71.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69C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0.87 ± 78.26 (0.00–1858.6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5FFE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370695" w:rsidRPr="00A5015D" w14:paraId="642836D2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B543AA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1CF16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2626D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6A48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 ± 21.6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7F1D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52 ± 21.75 (0.00–609.35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79B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370695" w:rsidRPr="00A5015D" w14:paraId="357FA91E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CC1238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D8D1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A81D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206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9 ± 18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D36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0.90 ± 156.08 (0.00–15207.7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BA3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71EBB358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87AA1A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AF3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AFEB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832B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3 ± 13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D653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2.58 ± 267.71 (0.00–25571.1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FAFE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25B0A10F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4C2556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438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C864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68F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 ± 36.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8DE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9.11 ± 121.99 (0.00–12350.0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C93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370695" w:rsidRPr="00A5015D" w14:paraId="176A36E4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1F8775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402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48A0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F2E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 ± 62.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340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3.66 ± 125.39 (0.00–3360.2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B00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370695" w:rsidRPr="00A5015D" w14:paraId="78A50666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C898B3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6FCFF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480AD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955F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 ± 60.6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4053B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.94 ± 111.98 (0.00–4238.88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95EC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370695" w:rsidRPr="00A5015D" w14:paraId="03F78905" w14:textId="77777777" w:rsidTr="004763A1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F373A8" w14:textId="77777777" w:rsidR="00370695" w:rsidRPr="00A5015D" w:rsidRDefault="00370695" w:rsidP="00476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fir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F6EF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W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EEE4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5FEA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 ± 3.0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91F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20 ± 24.71 (0.00–3071.2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7ECE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4DB9286B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5032AC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D09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18F7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6DD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4 ± 9.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6F41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.95 ± 33.83 (0.00–2574.2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04C1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  <w:proofErr w:type="spellEnd"/>
          </w:p>
        </w:tc>
      </w:tr>
      <w:tr w:rsidR="00370695" w:rsidRPr="00A5015D" w14:paraId="54B02A6B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507593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70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ADEB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EE8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.4 ± 5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A3CB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7.69 ± 61.56 (0.00–3907.8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4CEE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370695" w:rsidRPr="00A5015D" w14:paraId="510136C2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582131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11D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4CE9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699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8 ± 4.5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F6F1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4 ± 15.16 (0.00–544.8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50E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370695" w:rsidRPr="00A5015D" w14:paraId="79160C63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9E9AF3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3A6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C733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5C44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7 ± 29.4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759D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25 ± 21.18 (0.00–467.46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7ED4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</w:t>
            </w:r>
          </w:p>
        </w:tc>
      </w:tr>
      <w:tr w:rsidR="00370695" w:rsidRPr="00A5015D" w14:paraId="54B3867A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E62521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43DE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ag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9688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B50D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9 ± 1.05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7ECD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59 ± 17.47 (0.00–3143.3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587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1C989A56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3AC779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159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46C0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FCE1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 ± 0.6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285E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31 ± 12.57 (0.00–1689.6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75D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74B6AA66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658CB1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25A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A98D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41F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 ± 5.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8B7A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6.07 ± 72.57 (0.00–5585.2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16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40F35FD6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B3F96D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938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8B97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DD8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 ± 0.6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23F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6 ± 2.42 (0.00–66.6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7CB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6B78F0AF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B07446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991F9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D08D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A9BEB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3 ± 20.3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796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.15 ± 56.96 (0.00–1992.09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99DD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35E49AE0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B65087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14B4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DFB5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03F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 ± 1.1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EF3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37 ± 6.03 (0.00–923.5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19CD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212975BC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164F34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50D6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FE8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6FC1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5 ± 2.6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379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0 ± 9.42 (0.00–665.7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C56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370695" w:rsidRPr="00A5015D" w14:paraId="4C052234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967B4C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EFD1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23A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B75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5 ± 2.1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AAD8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51 ± 7.69 (0.00–914.8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E33B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370695" w:rsidRPr="00A5015D" w14:paraId="72F14FD0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FE0FF6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3FD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BF8C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5BE3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21 ± 30.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0163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.67 ± 49.24 (0.00–1328.7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F85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370695" w:rsidRPr="00A5015D" w14:paraId="3588DCEF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8FC477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0E444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1F924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BE41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9 ± 15.2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2BE46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97 ± 7.97 (0.00–267.90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A443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370695" w:rsidRPr="00A5015D" w14:paraId="7277248B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909191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5239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9C9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AF3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7 ± 14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604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3.87 ± 139.92 (0.00–14455.7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ECA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03B05CFC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C1E7F3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2E1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2561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E6F6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3 ± 10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346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5.89 ± 223.60 (0.00–21119.8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F0E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6D5D16F3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EBD038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AF5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6807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B7D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 ± 32.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E70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2.18 ± 109.51 (0.00–11298.5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CFE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370695" w:rsidRPr="00A5015D" w14:paraId="06227559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466B7B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034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CFF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500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 ± 51.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0F1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.65 ± 112.50 (0.00–2852.6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4E8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370695" w:rsidRPr="00A5015D" w14:paraId="142B22F0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FC799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0D69D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6398D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A9B03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 ± 49.7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96BD3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.81 ± 106.21 (0.00–3987.22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A5E2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370695" w:rsidRPr="00A5015D" w14:paraId="4257FEAC" w14:textId="77777777" w:rsidTr="004763A1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E81512" w14:textId="77777777" w:rsidR="00370695" w:rsidRPr="00A5015D" w:rsidRDefault="00370695" w:rsidP="00476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431B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W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4E68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F53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8 ± 3.9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C14D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41 ± 8.79 (0.00–949.8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5AE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5AD91189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D1F383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B91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77CD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B6E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7 ± 11.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CE68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.14 ± 30.51 (0.00–2231.4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2361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  <w:proofErr w:type="spellEnd"/>
          </w:p>
        </w:tc>
      </w:tr>
      <w:tr w:rsidR="00370695" w:rsidRPr="00A5015D" w14:paraId="1DD07BE4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8291AE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A30B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A6E0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BCF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.64 ± 61.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FE2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4.71 ± 49.23 (0.00–2661.2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4298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370695" w:rsidRPr="00A5015D" w14:paraId="20F3465E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2D95EB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4C2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A68C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F57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5 ± 5.7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CCD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97 ± 16.23 (0.00–587.3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1C9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370695" w:rsidRPr="00A5015D" w14:paraId="1DC53B25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DF58BE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C4DA3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B2D2C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0CB5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4 ± 33.0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5F16B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.73 ± 19.73 (0.00–452.02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B78C8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370695" w:rsidRPr="00A5015D" w14:paraId="7ED1F329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7AAD8B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82B1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ag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87EF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A82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 </w:t>
            </w:r>
            <w:proofErr w:type="gramStart"/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  0</w:t>
            </w:r>
            <w:proofErr w:type="gramEnd"/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A3B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6 ± 5.41 (0.00–779.6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3D2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1E0664C7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6A69D9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90B6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58A7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E3E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± 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B13D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6 ± 1.21 (0.00–122.0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47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74DD86EC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54F291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A16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E36F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F76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 ± 0.0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3C8E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89 ± 33.06 (0.00–3210.5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0EB1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6600F697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8DF7C7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8AC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978B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647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 ± 0.0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398A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64 ± 69.40 (0.00–2709.3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5D31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460EDF03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00FE3C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158C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555DB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B7CA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± 0.05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A51E3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1 ± 5.61 (0.00–195.08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439EB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7695AF61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8E4C7B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F515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ub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FDC5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51E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7 ± 1.5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9F08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60 ± 5.90 (0.00–756.5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B6A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60EB6315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761B77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8E8E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ADC3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D2F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48 ± 4.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AE9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44 ± 11.87 (0.00–1266.3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8E9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370695" w:rsidRPr="00A5015D" w14:paraId="2494632E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4519FC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ADF8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B944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4C0E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65 ± 2.4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939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9 ± 5.44 (0.00–551.6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23C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578684DC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AD9AE0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61EE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F0A7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26F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48 ± 40.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762D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.20 ± 39.25 (0.00–911.3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740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370695" w:rsidRPr="00A5015D" w14:paraId="181A907A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A3C9BB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EF4A8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CB62F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60B2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6 ± 9.35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6CE7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55 ± 16.76 (0.00–531.22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1893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370695" w:rsidRPr="00A5015D" w14:paraId="483ED97D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256053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3F59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0216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EE2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.9 ± 41.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C75A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7.03 ± 23.27 (0.00–1637.4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8D3A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5CADB05F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2A6E12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8454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518C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493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 ± 33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B4C5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6.69 ± 47.58 (0.00–4451.2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A67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370695" w:rsidRPr="00A5015D" w14:paraId="66C0EADE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5417BD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5E5D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F22D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5A67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 ± 3.3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E1C9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92 ± 16.17 (0.00–1051.5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909F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370695" w:rsidRPr="00A5015D" w14:paraId="7FB8A256" w14:textId="77777777" w:rsidTr="004763A1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FF2EF4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F420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2CEB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FD2D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± 9.1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7DF6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2 ± 18.09 (0.00–507.6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45AC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370695" w:rsidRPr="00A5015D" w14:paraId="33DCD1CB" w14:textId="77777777" w:rsidTr="004763A1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38A8B0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540F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A16A" w14:textId="77777777" w:rsidR="00370695" w:rsidRPr="00A5015D" w:rsidRDefault="00370695" w:rsidP="00476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A0A72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 ± 7.37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6DF6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13 ± 7.24 (0.00–251.66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5933" w14:textId="77777777" w:rsidR="00370695" w:rsidRPr="00A5015D" w:rsidRDefault="00370695" w:rsidP="00476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1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</w:tbl>
    <w:p w14:paraId="5CC6AE79" w14:textId="77777777" w:rsidR="00127CF9" w:rsidRDefault="00127CF9">
      <w:pPr>
        <w:rPr>
          <w:rFonts w:ascii="Times New Roman" w:hAnsi="Times New Roman" w:cs="Times New Roman"/>
        </w:rPr>
      </w:pPr>
    </w:p>
    <w:p w14:paraId="6B00044A" w14:textId="77777777" w:rsidR="00127CF9" w:rsidRDefault="00127CF9">
      <w:pPr>
        <w:rPr>
          <w:rFonts w:ascii="Times New Roman" w:hAnsi="Times New Roman" w:cs="Times New Roman"/>
        </w:rPr>
      </w:pPr>
    </w:p>
    <w:p w14:paraId="08655A6A" w14:textId="77777777" w:rsidR="00127CF9" w:rsidRDefault="00127CF9">
      <w:pPr>
        <w:rPr>
          <w:rFonts w:ascii="Times New Roman" w:hAnsi="Times New Roman" w:cs="Times New Roman"/>
        </w:rPr>
      </w:pPr>
    </w:p>
    <w:p w14:paraId="45171071" w14:textId="77777777" w:rsidR="00127CF9" w:rsidRDefault="00127CF9">
      <w:pPr>
        <w:rPr>
          <w:rFonts w:ascii="Times New Roman" w:hAnsi="Times New Roman" w:cs="Times New Roman"/>
        </w:rPr>
      </w:pPr>
    </w:p>
    <w:p w14:paraId="15EFBC43" w14:textId="77777777" w:rsidR="00127CF9" w:rsidRDefault="00127CF9">
      <w:pPr>
        <w:rPr>
          <w:rFonts w:ascii="Times New Roman" w:hAnsi="Times New Roman" w:cs="Times New Roman"/>
        </w:rPr>
      </w:pPr>
    </w:p>
    <w:p w14:paraId="50018BE3" w14:textId="77777777" w:rsidR="00127CF9" w:rsidRDefault="00127CF9">
      <w:pPr>
        <w:rPr>
          <w:rFonts w:ascii="Times New Roman" w:hAnsi="Times New Roman" w:cs="Times New Roman"/>
        </w:rPr>
      </w:pPr>
    </w:p>
    <w:p w14:paraId="1AB741B3" w14:textId="77777777" w:rsidR="00127CF9" w:rsidRDefault="00127CF9">
      <w:pPr>
        <w:rPr>
          <w:rFonts w:ascii="Times New Roman" w:hAnsi="Times New Roman" w:cs="Times New Roman"/>
        </w:rPr>
      </w:pPr>
    </w:p>
    <w:p w14:paraId="31969B14" w14:textId="55A0AE3D" w:rsidR="00CC21CB" w:rsidRDefault="00CC21CB" w:rsidP="00CC21CB">
      <w:pPr>
        <w:rPr>
          <w:rFonts w:ascii="Times New Roman" w:hAnsi="Times New Roman" w:cs="Times New Roman"/>
        </w:rPr>
      </w:pPr>
      <w:r w:rsidRPr="00B27927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4</w:t>
      </w:r>
      <w:r w:rsidRPr="00B2792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Number of sites (and residuals) in each post-fire composition for each fire return interval (FRI). </w:t>
      </w:r>
      <w:r w:rsidRPr="00B27927">
        <w:rPr>
          <w:rFonts w:ascii="Times New Roman" w:hAnsi="Times New Roman" w:cs="Times New Roman"/>
        </w:rPr>
        <w:t xml:space="preserve">Residuals </w:t>
      </w:r>
      <w:r>
        <w:rPr>
          <w:rFonts w:ascii="Times New Roman" w:hAnsi="Times New Roman" w:cs="Times New Roman"/>
        </w:rPr>
        <w:t xml:space="preserve">are </w:t>
      </w:r>
      <w:r w:rsidRPr="00B27927">
        <w:rPr>
          <w:rFonts w:ascii="Times New Roman" w:hAnsi="Times New Roman" w:cs="Times New Roman"/>
        </w:rPr>
        <w:t>from post hoc pairwise comparisons using false discovery rate correction for chi-square test</w:t>
      </w:r>
      <w:r>
        <w:rPr>
          <w:rFonts w:ascii="Times New Roman" w:hAnsi="Times New Roman" w:cs="Times New Roman"/>
        </w:rPr>
        <w:t xml:space="preserve"> of independence between post-fire composition classes and FRI in all sites and for the subset of sites that were spruce-dominated pre-fire</w:t>
      </w:r>
      <w:r w:rsidRPr="00B27927">
        <w:rPr>
          <w:rFonts w:ascii="Times New Roman" w:hAnsi="Times New Roman" w:cs="Times New Roman"/>
        </w:rPr>
        <w:t>. Residuals</w:t>
      </w:r>
      <w:r w:rsidRPr="00B27927">
        <w:rPr>
          <w:rFonts w:ascii="Times New Roman" w:hAnsi="Times New Roman" w:cs="Times New Roman"/>
          <w:b/>
          <w:bCs/>
        </w:rPr>
        <w:t xml:space="preserve"> s</w:t>
      </w:r>
      <w:r w:rsidRPr="00B27927">
        <w:rPr>
          <w:rFonts w:ascii="Times New Roman" w:hAnsi="Times New Roman" w:cs="Times New Roman"/>
        </w:rPr>
        <w:t xml:space="preserve">how the direction </w:t>
      </w:r>
      <w:r w:rsidRPr="00FE327A">
        <w:rPr>
          <w:rFonts w:ascii="Times New Roman" w:hAnsi="Times New Roman" w:cs="Times New Roman"/>
        </w:rPr>
        <w:t>and magnitude of deviations from expected frequencies, with bolded values representing significance (</w:t>
      </w:r>
      <w:r w:rsidRPr="00FE327A">
        <w:rPr>
          <w:rFonts w:ascii="Times New Roman" w:hAnsi="Times New Roman" w:cs="Times New Roman"/>
          <w:color w:val="000000"/>
        </w:rPr>
        <w:t>p-value&lt;0.01</w:t>
      </w:r>
      <w:r w:rsidRPr="00FE327A">
        <w:rPr>
          <w:rFonts w:ascii="Times New Roman" w:hAnsi="Times New Roman" w:cs="Times New Roman"/>
        </w:rPr>
        <w:t>).</w:t>
      </w:r>
      <w:r w:rsidRPr="00B27927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page" w:horzAnchor="margin" w:tblpXSpec="center" w:tblpY="3226"/>
        <w:tblW w:w="8098" w:type="dxa"/>
        <w:tblLook w:val="04A0" w:firstRow="1" w:lastRow="0" w:firstColumn="1" w:lastColumn="0" w:noHBand="0" w:noVBand="1"/>
      </w:tblPr>
      <w:tblGrid>
        <w:gridCol w:w="990"/>
        <w:gridCol w:w="1980"/>
        <w:gridCol w:w="90"/>
        <w:gridCol w:w="90"/>
        <w:gridCol w:w="1080"/>
        <w:gridCol w:w="182"/>
        <w:gridCol w:w="988"/>
        <w:gridCol w:w="179"/>
        <w:gridCol w:w="1081"/>
        <w:gridCol w:w="175"/>
        <w:gridCol w:w="1085"/>
        <w:gridCol w:w="88"/>
        <w:gridCol w:w="90"/>
      </w:tblGrid>
      <w:tr w:rsidR="00901A06" w:rsidRPr="00F47BFE" w14:paraId="2E3B00EC" w14:textId="77777777" w:rsidTr="00901A06">
        <w:trPr>
          <w:gridAfter w:val="1"/>
          <w:wAfter w:w="90" w:type="dxa"/>
          <w:trHeight w:val="30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679E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C9B4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48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2C5CD" w14:textId="77777777" w:rsidR="00901A06" w:rsidRPr="00F47BFE" w:rsidRDefault="00901A06" w:rsidP="00901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fire Composition Cla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</w:tr>
      <w:tr w:rsidR="00901A06" w:rsidRPr="00F47BFE" w14:paraId="4AE10777" w14:textId="77777777" w:rsidTr="00901A06">
        <w:trPr>
          <w:trHeight w:val="309"/>
        </w:trPr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F2119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7ADE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e Return Interval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79F17" w14:textId="77777777" w:rsidR="00901A06" w:rsidRPr="00F47BFE" w:rsidRDefault="00901A06" w:rsidP="00901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ruc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2CB7" w14:textId="77777777" w:rsidR="00901A06" w:rsidRPr="00F47BFE" w:rsidRDefault="00901A06" w:rsidP="00901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xe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34FE2" w14:textId="77777777" w:rsidR="00901A06" w:rsidRPr="00F47BFE" w:rsidRDefault="00901A06" w:rsidP="00901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id</w:t>
            </w:r>
            <w:proofErr w:type="spellEnd"/>
          </w:p>
        </w:tc>
        <w:tc>
          <w:tcPr>
            <w:tcW w:w="126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C5E0E" w14:textId="77777777" w:rsidR="00901A06" w:rsidRPr="00F47BFE" w:rsidRDefault="00901A06" w:rsidP="00901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en</w:t>
            </w:r>
          </w:p>
        </w:tc>
      </w:tr>
      <w:tr w:rsidR="00901A06" w:rsidRPr="00F47BFE" w14:paraId="0F53F8C4" w14:textId="77777777" w:rsidTr="00901A06">
        <w:trPr>
          <w:gridAfter w:val="2"/>
          <w:wAfter w:w="178" w:type="dxa"/>
          <w:trHeight w:val="30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84BE7" w14:textId="77777777" w:rsidR="00901A06" w:rsidRPr="00F47BFE" w:rsidRDefault="00901A06" w:rsidP="00901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l si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B76F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E0FC" w14:textId="17320D7F" w:rsidR="00901A06" w:rsidRPr="00F47BFE" w:rsidRDefault="008F6EDC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  <w:r w:rsidR="00901A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8D69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901A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E37" w14:textId="77777777" w:rsidR="00901A06" w:rsidRPr="00F47BFE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</w:t>
            </w: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2F37" w14:textId="33FFD334" w:rsidR="00901A06" w:rsidRPr="00F47BFE" w:rsidRDefault="00324124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="00901A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901A06"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A83E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901A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A83E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  <w:r w:rsidR="00901A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2367" w14:textId="6804E90C" w:rsidR="00901A06" w:rsidRPr="00F47BFE" w:rsidRDefault="00324124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  <w:r w:rsidR="00901A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A83E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9</w:t>
            </w:r>
            <w:r w:rsidR="00901A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901A06" w:rsidRPr="00F47BFE" w14:paraId="68C90482" w14:textId="77777777" w:rsidTr="00901A06">
        <w:trPr>
          <w:gridAfter w:val="2"/>
          <w:wAfter w:w="178" w:type="dxa"/>
          <w:trHeight w:val="292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7B4295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1DA1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789D" w14:textId="0DE015C9" w:rsidR="00901A06" w:rsidRPr="00776061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60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324124" w:rsidRPr="007760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7760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A83E03" w:rsidRPr="007760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8</w:t>
            </w:r>
            <w:r w:rsidRPr="007760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F1AF" w14:textId="77777777" w:rsidR="00901A06" w:rsidRPr="00F47BFE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</w:t>
            </w: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8776" w14:textId="2589D986" w:rsidR="00901A06" w:rsidRPr="00F47BFE" w:rsidRDefault="00324124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901A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901A06"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</w:t>
            </w:r>
            <w:r w:rsidR="007760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  <w:r w:rsidR="00901A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9F40" w14:textId="3B6F07CD" w:rsidR="00901A06" w:rsidRPr="00F47BFE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3241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0F41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0F41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901A06" w:rsidRPr="00F47BFE" w14:paraId="08A6CC60" w14:textId="77777777" w:rsidTr="00901A06">
        <w:trPr>
          <w:gridAfter w:val="2"/>
          <w:wAfter w:w="178" w:type="dxa"/>
          <w:trHeight w:val="292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BEDA27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C55C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474B" w14:textId="10494B15" w:rsidR="00901A06" w:rsidRPr="00F47BFE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 (</w:t>
            </w:r>
            <w:r w:rsidRPr="00F47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="00B240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  <w:r w:rsidRPr="00F47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B240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F62A" w14:textId="77777777" w:rsidR="00901A06" w:rsidRPr="00F47BFE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</w:t>
            </w: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9501" w14:textId="66D20DD6" w:rsidR="00901A06" w:rsidRPr="00F47BFE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  <w:r w:rsidR="009A13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="000F4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.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28D9" w14:textId="68783C44" w:rsidR="00901A06" w:rsidRPr="00F47BFE" w:rsidRDefault="009A1315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  <w:r w:rsidR="00901A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.</w:t>
            </w:r>
            <w:r w:rsidR="00B240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  <w:r w:rsidR="00901A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901A06" w:rsidRPr="000C63C0" w14:paraId="7CD643C0" w14:textId="77777777" w:rsidTr="00901A06">
        <w:trPr>
          <w:gridAfter w:val="2"/>
          <w:wAfter w:w="178" w:type="dxa"/>
          <w:trHeight w:val="292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FB338E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764D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ple-Mid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25CB" w14:textId="56A86F7A" w:rsidR="00901A06" w:rsidRPr="00F47BFE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</w:t>
            </w: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2243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2243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A19C" w14:textId="77777777" w:rsidR="00901A06" w:rsidRPr="00F47BFE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</w:t>
            </w: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8E61" w14:textId="468F5471" w:rsidR="00901A06" w:rsidRPr="00F47BFE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</w:t>
            </w: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</w:t>
            </w:r>
            <w:r w:rsidR="003D1C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D544" w14:textId="2EC64B5C" w:rsidR="00901A06" w:rsidRPr="000C63C0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 (</w:t>
            </w:r>
            <w:r w:rsidR="00224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  <w:r w:rsidRPr="000C6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  <w:r w:rsidR="00224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  <w:r w:rsidRPr="000C6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901A06" w:rsidRPr="00F47BFE" w14:paraId="6219798C" w14:textId="77777777" w:rsidTr="00901A06">
        <w:trPr>
          <w:gridAfter w:val="2"/>
          <w:wAfter w:w="178" w:type="dxa"/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F229D7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BF824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ple-Short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B7185" w14:textId="67F1EEBB" w:rsidR="00901A06" w:rsidRPr="00F47BFE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</w:t>
            </w:r>
            <w:r w:rsidR="0016354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EB922" w14:textId="77777777" w:rsidR="00901A06" w:rsidRPr="00F47BFE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</w:t>
            </w: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12193" w14:textId="63B5BEED" w:rsidR="00901A06" w:rsidRPr="00F47BFE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0.</w:t>
            </w:r>
            <w:r w:rsidR="003D1C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1BE2B" w14:textId="58372289" w:rsidR="00901A06" w:rsidRPr="00F47BFE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</w:t>
            </w: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3D1C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 w:rsidR="0016354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901A06" w:rsidRPr="00F47BFE" w14:paraId="2B132868" w14:textId="77777777" w:rsidTr="00901A06">
        <w:trPr>
          <w:gridAfter w:val="2"/>
          <w:wAfter w:w="178" w:type="dxa"/>
          <w:trHeight w:val="30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8C881" w14:textId="77777777" w:rsidR="00901A06" w:rsidRPr="00F47BFE" w:rsidRDefault="00901A06" w:rsidP="00901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ruce si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ABC5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732A" w14:textId="16B9B99D" w:rsidR="00901A06" w:rsidRPr="00124617" w:rsidRDefault="00CC3011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  <w:r w:rsidR="00901A06"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F5707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  <w:r w:rsidR="00901A06"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00DA" w14:textId="77777777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1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88ED" w14:textId="7AAC135E" w:rsidR="00901A06" w:rsidRPr="00124617" w:rsidRDefault="00CC3011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901A06"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-0.6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F537" w14:textId="7B2454ED" w:rsidR="00901A06" w:rsidRPr="00124617" w:rsidRDefault="00CC3011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901A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="00901A06"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F5707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8</w:t>
            </w:r>
            <w:r w:rsidR="00901A06"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901A06" w:rsidRPr="00F47BFE" w14:paraId="50BA0D4B" w14:textId="77777777" w:rsidTr="00901A06">
        <w:trPr>
          <w:gridAfter w:val="2"/>
          <w:wAfter w:w="178" w:type="dxa"/>
          <w:trHeight w:val="292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01E724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FCE2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5BC6" w14:textId="0514DDB7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CC30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FC79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5D2D" w14:textId="77777777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5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3B33" w14:textId="7B7D826D" w:rsidR="00901A06" w:rsidRPr="00124617" w:rsidRDefault="00DD758D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901A06"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</w:t>
            </w:r>
            <w:r w:rsidR="00FC79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  <w:r w:rsidR="00901A06"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F8AE" w14:textId="02692E99" w:rsidR="00901A06" w:rsidRPr="00124617" w:rsidRDefault="00DD758D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="00901A06"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-</w:t>
            </w:r>
            <w:r w:rsidR="00FC79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  <w:r w:rsidR="00D03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901A06"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901A06" w:rsidRPr="00F47BFE" w14:paraId="31DCF250" w14:textId="77777777" w:rsidTr="00901A06">
        <w:trPr>
          <w:gridAfter w:val="2"/>
          <w:wAfter w:w="178" w:type="dxa"/>
          <w:trHeight w:val="292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9CC72C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9D0D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F328" w14:textId="6C973A43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-</w:t>
            </w:r>
            <w:r w:rsidR="00D03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4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340E" w14:textId="77777777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-0.7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AD91" w14:textId="357BF3E6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</w:t>
            </w:r>
            <w:r w:rsidR="00BB7F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5B28" w14:textId="77A70059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</w:t>
            </w:r>
            <w:r w:rsidR="00D03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8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901A06" w:rsidRPr="00F47BFE" w14:paraId="50472867" w14:textId="77777777" w:rsidTr="00901A06">
        <w:trPr>
          <w:gridAfter w:val="2"/>
          <w:wAfter w:w="178" w:type="dxa"/>
          <w:trHeight w:val="292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48A662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9D5E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ple-Mid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1FF3" w14:textId="072A1AC5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-</w:t>
            </w:r>
            <w:r w:rsidR="00BB7F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BB7F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1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9069" w14:textId="77777777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-0.3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CB88" w14:textId="72301F8A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0 (-0.3</w:t>
            </w:r>
            <w:r w:rsidR="00AD78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13DF" w14:textId="4639DD8A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1.</w:t>
            </w:r>
            <w:r w:rsidR="00AD78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901A06" w:rsidRPr="00F47BFE" w14:paraId="407DF9D4" w14:textId="77777777" w:rsidTr="00901A06">
        <w:trPr>
          <w:gridAfter w:val="2"/>
          <w:wAfter w:w="178" w:type="dxa"/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E5E1D1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4E612" w14:textId="77777777" w:rsidR="00901A06" w:rsidRPr="00F47BFE" w:rsidRDefault="00901A06" w:rsidP="00901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B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ple-Short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AFD88" w14:textId="669744DC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</w:t>
            </w:r>
            <w:r w:rsidR="00AD78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D1EB3" w14:textId="77777777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A022" w14:textId="5435FBE7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-0.</w:t>
            </w:r>
            <w:r w:rsidR="00AD78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EE96E" w14:textId="1531E0BA" w:rsidR="00901A06" w:rsidRPr="00124617" w:rsidRDefault="00901A06" w:rsidP="00901A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</w:t>
            </w:r>
            <w:r w:rsidR="008D69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9</w:t>
            </w:r>
            <w:r w:rsidRPr="001246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</w:tbl>
    <w:p w14:paraId="55EBF6AD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586335B2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710FC840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0582303F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6E819110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7BA70B25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52637FDA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4E2CC050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25DA890B" w14:textId="77777777" w:rsidR="00CC21CB" w:rsidRDefault="00CC21CB" w:rsidP="00CC21CB">
      <w:pPr>
        <w:rPr>
          <w:rFonts w:ascii="Times New Roman" w:hAnsi="Times New Roman" w:cs="Times New Roman"/>
        </w:rPr>
        <w:sectPr w:rsidR="00CC21CB" w:rsidSect="00CC21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C82584" w14:textId="77777777" w:rsidR="00CC21CB" w:rsidRPr="00E56151" w:rsidRDefault="00CC21CB" w:rsidP="00CC21CB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582D66">
        <w:rPr>
          <w:rFonts w:ascii="Times New Roman" w:hAnsi="Times New Roman" w:cs="Times New Roman"/>
        </w:rPr>
        <w:lastRenderedPageBreak/>
        <w:t xml:space="preserve">Table S5. Deciduous and conifer seeding density </w:t>
      </w:r>
      <w:r>
        <w:rPr>
          <w:rFonts w:ascii="Times New Roman" w:hAnsi="Times New Roman" w:cs="Times New Roman"/>
        </w:rPr>
        <w:t xml:space="preserve">for all sites and the pre-fire spruce dominated sites </w:t>
      </w:r>
      <w:r w:rsidRPr="00582D66">
        <w:rPr>
          <w:rFonts w:ascii="Times New Roman" w:hAnsi="Times New Roman" w:cs="Times New Roman"/>
        </w:rPr>
        <w:t xml:space="preserve">across fire return intervals (FRI; long &gt;70 years, mid &gt;30&amp;70 years, short &lt;30 years, triple-mid: three consecutive fires in &lt;70 years, with the most recent interval of 30-70 years, and triple-short: three consecutive fires in &lt;70 years, with the most recent interval of &lt;30 years). Letters represent significant differences (P &lt; 0.05) among FRIs based on generalized linear models and post-hoc tests with a false discovery rate adjustment for multiple comparisons. Both raw means and model estimated means </w:t>
      </w:r>
      <w:r w:rsidRPr="00582D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± standard error of the mean are presented.</w:t>
      </w:r>
      <w:r w:rsidRPr="00582D6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</w:p>
    <w:tbl>
      <w:tblPr>
        <w:tblpPr w:leftFromText="180" w:rightFromText="180" w:vertAnchor="page" w:horzAnchor="margin" w:tblpY="3651"/>
        <w:tblW w:w="9721" w:type="dxa"/>
        <w:tblLayout w:type="fixed"/>
        <w:tblLook w:val="04A0" w:firstRow="1" w:lastRow="0" w:firstColumn="1" w:lastColumn="0" w:noHBand="0" w:noVBand="1"/>
      </w:tblPr>
      <w:tblGrid>
        <w:gridCol w:w="810"/>
        <w:gridCol w:w="1260"/>
        <w:gridCol w:w="1156"/>
        <w:gridCol w:w="1814"/>
        <w:gridCol w:w="810"/>
        <w:gridCol w:w="1170"/>
        <w:gridCol w:w="1890"/>
        <w:gridCol w:w="811"/>
      </w:tblGrid>
      <w:tr w:rsidR="00CC21CB" w:rsidRPr="00577CBC" w14:paraId="00CB983C" w14:textId="77777777" w:rsidTr="005F61C9">
        <w:trPr>
          <w:trHeight w:val="309"/>
        </w:trPr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540D79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B95B09A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gridSpan w:val="3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A4CF06" w14:textId="77777777" w:rsidR="00CC21CB" w:rsidRPr="00577CBC" w:rsidRDefault="00CC21CB" w:rsidP="005F6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ruce Density</w:t>
            </w:r>
          </w:p>
        </w:tc>
        <w:tc>
          <w:tcPr>
            <w:tcW w:w="3871" w:type="dxa"/>
            <w:gridSpan w:val="3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5A6F32B" w14:textId="77777777" w:rsidR="00CC21CB" w:rsidRPr="00577CBC" w:rsidRDefault="00CC21CB" w:rsidP="005F6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ciduous Density</w:t>
            </w:r>
          </w:p>
        </w:tc>
      </w:tr>
      <w:tr w:rsidR="00CC21CB" w:rsidRPr="00577CBC" w14:paraId="38BF144D" w14:textId="77777777" w:rsidTr="005F61C9">
        <w:trPr>
          <w:trHeight w:val="309"/>
        </w:trPr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BE095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03831C" w14:textId="77777777" w:rsidR="00CC21CB" w:rsidRPr="005E4D27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I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C97306" w14:textId="77777777" w:rsidR="00CC21CB" w:rsidRPr="00577CBC" w:rsidRDefault="00CC21CB" w:rsidP="005F6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ed mean ± S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4E5E99" w14:textId="77777777" w:rsidR="00CC21CB" w:rsidRPr="00577CBC" w:rsidRDefault="00CC21CB" w:rsidP="005F6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w Mean ± SE (range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8FE017" w14:textId="77777777" w:rsidR="00CC21CB" w:rsidRPr="00577CBC" w:rsidRDefault="00CC21CB" w:rsidP="005F6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79470EE" w14:textId="77777777" w:rsidR="00CC21CB" w:rsidRPr="00577CBC" w:rsidRDefault="00CC21CB" w:rsidP="005F6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ed mean ± S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BD1222" w14:textId="77777777" w:rsidR="00CC21CB" w:rsidRPr="00577CBC" w:rsidRDefault="00CC21CB" w:rsidP="005F6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w Mean ± SE (range)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46D861E" w14:textId="77777777" w:rsidR="00CC21CB" w:rsidRPr="00577CBC" w:rsidRDefault="00CC21CB" w:rsidP="005F6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</w:tr>
      <w:tr w:rsidR="00CC21CB" w:rsidRPr="00577CBC" w14:paraId="083E231B" w14:textId="77777777" w:rsidTr="005F61C9">
        <w:trPr>
          <w:trHeight w:val="300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7A9AED" w14:textId="77777777" w:rsidR="00CC21CB" w:rsidRPr="00577CBC" w:rsidRDefault="00CC21CB" w:rsidP="005F6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l si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63E7B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DE7B9FD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6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DD71FC9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8 (0-36)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70EB4C0A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0DD11CBD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2 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2A4830F0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2 (0-11.4)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</w:tcBorders>
          </w:tcPr>
          <w:p w14:paraId="2E8A3C75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CC21CB" w:rsidRPr="00577CBC" w14:paraId="7B9E3DD9" w14:textId="77777777" w:rsidTr="005F61C9">
        <w:trPr>
          <w:trHeight w:val="292"/>
        </w:trPr>
        <w:tc>
          <w:tcPr>
            <w:tcW w:w="8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D58B0A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43DC5E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769E4E7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.3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347F5B31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.3</w:t>
            </w:r>
            <w:r w:rsidRPr="001E0B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9</w:t>
            </w:r>
            <w:r w:rsidRPr="001E0B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14DA4896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151F578B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2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.0 </w:t>
            </w:r>
          </w:p>
        </w:tc>
        <w:tc>
          <w:tcPr>
            <w:tcW w:w="1890" w:type="dxa"/>
          </w:tcPr>
          <w:p w14:paraId="6E6E3A0C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2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.7 (0-54.9)</w:t>
            </w:r>
          </w:p>
        </w:tc>
        <w:tc>
          <w:tcPr>
            <w:tcW w:w="811" w:type="dxa"/>
            <w:tcBorders>
              <w:left w:val="nil"/>
            </w:tcBorders>
          </w:tcPr>
          <w:p w14:paraId="15B5D44D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CC21CB" w:rsidRPr="00577CBC" w14:paraId="48ABB2FE" w14:textId="77777777" w:rsidTr="005F61C9">
        <w:trPr>
          <w:trHeight w:val="292"/>
        </w:trPr>
        <w:tc>
          <w:tcPr>
            <w:tcW w:w="8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B7B0A9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0FC91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AE610DC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55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</w:t>
            </w:r>
            <w:r w:rsidRPr="000655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02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7218029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03 (0-0.7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B3E5184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10CA0205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4</w:t>
            </w:r>
          </w:p>
        </w:tc>
        <w:tc>
          <w:tcPr>
            <w:tcW w:w="1890" w:type="dxa"/>
          </w:tcPr>
          <w:p w14:paraId="30BC3978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3 (0-8.4)</w:t>
            </w:r>
          </w:p>
        </w:tc>
        <w:tc>
          <w:tcPr>
            <w:tcW w:w="811" w:type="dxa"/>
            <w:tcBorders>
              <w:left w:val="nil"/>
            </w:tcBorders>
          </w:tcPr>
          <w:p w14:paraId="3FF582E7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CC21CB" w:rsidRPr="00577CBC" w14:paraId="44329BB4" w14:textId="77777777" w:rsidTr="005F61C9">
        <w:trPr>
          <w:trHeight w:val="292"/>
        </w:trPr>
        <w:tc>
          <w:tcPr>
            <w:tcW w:w="8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FE9EF9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C25BB75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E953ADD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E00156F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64434BC4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04BE9591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90" w:type="dxa"/>
          </w:tcPr>
          <w:p w14:paraId="1E7C9CB7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1" w:type="dxa"/>
            <w:tcBorders>
              <w:left w:val="nil"/>
            </w:tcBorders>
          </w:tcPr>
          <w:p w14:paraId="2D94E56F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C21CB" w:rsidRPr="00577CBC" w14:paraId="67F5D1B0" w14:textId="77777777" w:rsidTr="005F61C9">
        <w:trPr>
          <w:trHeight w:val="300"/>
        </w:trPr>
        <w:tc>
          <w:tcPr>
            <w:tcW w:w="8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8C3410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B62453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39C6E2C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3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3B8F16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1 (0-0.7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14:paraId="2EED17A2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14:paraId="58B0771E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04D6AEDE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4 (0-2.8)</w:t>
            </w:r>
          </w:p>
        </w:tc>
        <w:tc>
          <w:tcPr>
            <w:tcW w:w="811" w:type="dxa"/>
            <w:tcBorders>
              <w:left w:val="nil"/>
              <w:bottom w:val="single" w:sz="12" w:space="0" w:color="auto"/>
            </w:tcBorders>
          </w:tcPr>
          <w:p w14:paraId="3AFF1C84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CC21CB" w:rsidRPr="00577CBC" w14:paraId="0EF2E186" w14:textId="77777777" w:rsidTr="005F61C9">
        <w:trPr>
          <w:trHeight w:val="300"/>
        </w:trPr>
        <w:tc>
          <w:tcPr>
            <w:tcW w:w="81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C7A2FB1" w14:textId="77777777" w:rsidR="00CC21CB" w:rsidRPr="00577CBC" w:rsidRDefault="00CC21CB" w:rsidP="005F6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pruce site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6848293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492231C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559BD9D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9 (0-36)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3ECC2513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38B7191A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2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634AD40F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3 (0-11.4)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</w:tcBorders>
          </w:tcPr>
          <w:p w14:paraId="48B62694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CC21CB" w:rsidRPr="00577CBC" w14:paraId="53F1A8F3" w14:textId="77777777" w:rsidTr="005F61C9">
        <w:trPr>
          <w:trHeight w:val="292"/>
        </w:trPr>
        <w:tc>
          <w:tcPr>
            <w:tcW w:w="810" w:type="dxa"/>
            <w:vMerge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  <w:hideMark/>
          </w:tcPr>
          <w:p w14:paraId="16C2786C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927730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6F34FDE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2F4BD2EA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.5 (0-32.9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AE717A1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E822CF0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.2</w:t>
            </w:r>
          </w:p>
        </w:tc>
        <w:tc>
          <w:tcPr>
            <w:tcW w:w="1890" w:type="dxa"/>
          </w:tcPr>
          <w:p w14:paraId="4302EEE5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8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.0 (0-54.9)</w:t>
            </w:r>
          </w:p>
        </w:tc>
        <w:tc>
          <w:tcPr>
            <w:tcW w:w="811" w:type="dxa"/>
            <w:tcBorders>
              <w:left w:val="nil"/>
            </w:tcBorders>
          </w:tcPr>
          <w:p w14:paraId="62939CC2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CC21CB" w:rsidRPr="00577CBC" w14:paraId="5177F832" w14:textId="77777777" w:rsidTr="005F61C9">
        <w:trPr>
          <w:trHeight w:val="292"/>
        </w:trPr>
        <w:tc>
          <w:tcPr>
            <w:tcW w:w="810" w:type="dxa"/>
            <w:vMerge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  <w:hideMark/>
          </w:tcPr>
          <w:p w14:paraId="78EB5062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77C532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BD50A45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09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1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66F7E3B0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09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1 (0-0.7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EE6C30F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05D5F46A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1</w:t>
            </w:r>
          </w:p>
        </w:tc>
        <w:tc>
          <w:tcPr>
            <w:tcW w:w="1890" w:type="dxa"/>
          </w:tcPr>
          <w:p w14:paraId="7C0E3170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1 (0-0.4)</w:t>
            </w:r>
          </w:p>
        </w:tc>
        <w:tc>
          <w:tcPr>
            <w:tcW w:w="811" w:type="dxa"/>
            <w:tcBorders>
              <w:left w:val="nil"/>
            </w:tcBorders>
          </w:tcPr>
          <w:p w14:paraId="478B98F6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CC21CB" w:rsidRPr="00577CBC" w14:paraId="0129E5F6" w14:textId="77777777" w:rsidTr="005F61C9">
        <w:trPr>
          <w:trHeight w:val="292"/>
        </w:trPr>
        <w:tc>
          <w:tcPr>
            <w:tcW w:w="810" w:type="dxa"/>
            <w:vMerge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  <w:hideMark/>
          </w:tcPr>
          <w:p w14:paraId="02798669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26215F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Mid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0DAE7F8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7901F73D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5B76CE21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77CEA246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90" w:type="dxa"/>
          </w:tcPr>
          <w:p w14:paraId="4D3452E9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1" w:type="dxa"/>
            <w:tcBorders>
              <w:left w:val="nil"/>
            </w:tcBorders>
          </w:tcPr>
          <w:p w14:paraId="6B5D9BAB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C21CB" w:rsidRPr="00577CBC" w14:paraId="25504402" w14:textId="77777777" w:rsidTr="005F61C9">
        <w:trPr>
          <w:trHeight w:val="300"/>
        </w:trPr>
        <w:tc>
          <w:tcPr>
            <w:tcW w:w="810" w:type="dxa"/>
            <w:vMerge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  <w:hideMark/>
          </w:tcPr>
          <w:p w14:paraId="3F67C524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02C774" w14:textId="77777777" w:rsidR="00CC21CB" w:rsidRPr="00577CBC" w:rsidRDefault="00CC21CB" w:rsidP="005F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-Short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4AA7620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6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8259F5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7C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2 (0-0.7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14:paraId="15C1C58D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14:paraId="45C478E1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1D5E3498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1" w:type="dxa"/>
            <w:tcBorders>
              <w:left w:val="nil"/>
              <w:bottom w:val="single" w:sz="12" w:space="0" w:color="auto"/>
            </w:tcBorders>
          </w:tcPr>
          <w:p w14:paraId="4214716D" w14:textId="77777777" w:rsidR="00CC21CB" w:rsidRPr="00577CBC" w:rsidRDefault="00CC21CB" w:rsidP="005F6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34DB94D" w14:textId="77777777" w:rsidR="00CC21CB" w:rsidRPr="00A5015D" w:rsidRDefault="00CC21CB" w:rsidP="00CC21CB">
      <w:pPr>
        <w:rPr>
          <w:rFonts w:ascii="Times New Roman" w:hAnsi="Times New Roman" w:cs="Times New Roman"/>
        </w:rPr>
      </w:pPr>
    </w:p>
    <w:p w14:paraId="27CA77C5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1D618E45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429BAE67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697E8E3E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3723BEC9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715AEBD3" w14:textId="77777777" w:rsidR="00CC21CB" w:rsidRDefault="00CC21CB" w:rsidP="00CC21CB">
      <w:pPr>
        <w:rPr>
          <w:rFonts w:ascii="Times New Roman" w:hAnsi="Times New Roman" w:cs="Times New Roman"/>
        </w:rPr>
      </w:pPr>
    </w:p>
    <w:p w14:paraId="75E9B9D4" w14:textId="77777777" w:rsidR="00A5015D" w:rsidRDefault="00A5015D">
      <w:pPr>
        <w:sectPr w:rsidR="00A501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587769" w14:textId="77777777" w:rsidR="00A5015D" w:rsidRDefault="00A5015D" w:rsidP="00A5015D">
      <w:pPr>
        <w:rPr>
          <w:rFonts w:ascii="Times New Roman" w:hAnsi="Times New Roman" w:cs="Times New Roman"/>
        </w:rPr>
      </w:pPr>
    </w:p>
    <w:p w14:paraId="14CEE505" w14:textId="41EEB885" w:rsidR="00A5015D" w:rsidRDefault="0072125A" w:rsidP="00A501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AB5FD0" wp14:editId="2388D8D2">
            <wp:extent cx="6337181" cy="7324725"/>
            <wp:effectExtent l="0" t="0" r="6985" b="0"/>
            <wp:docPr id="159252316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449" cy="7333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D6FD75" w14:textId="77777777" w:rsidR="00416912" w:rsidRDefault="00416912" w:rsidP="00416912">
      <w:pPr>
        <w:framePr w:w="9180" w:wrap="auto" w:vAnchor="text" w:hAnchor="page" w:x="1381" w:y="91"/>
        <w:rPr>
          <w:rFonts w:ascii="Times New Roman" w:hAnsi="Times New Roman" w:cs="Times New Roman"/>
        </w:rPr>
        <w:sectPr w:rsidR="00416912" w:rsidSect="0041691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5015D">
        <w:rPr>
          <w:rFonts w:ascii="Times New Roman" w:hAnsi="Times New Roman" w:cs="Times New Roman"/>
        </w:rPr>
        <w:t xml:space="preserve">Figure S1. Proportion </w:t>
      </w:r>
      <w:r>
        <w:rPr>
          <w:rFonts w:ascii="Times New Roman" w:hAnsi="Times New Roman" w:cs="Times New Roman"/>
        </w:rPr>
        <w:t xml:space="preserve">of </w:t>
      </w:r>
      <w:r w:rsidRPr="00A5015D">
        <w:rPr>
          <w:rFonts w:ascii="Times New Roman" w:hAnsi="Times New Roman" w:cs="Times New Roman"/>
        </w:rPr>
        <w:t xml:space="preserve">A) Total, B) Trees, C) Shrubs, D) Snags, E) Coarse woody debris (CWD), and F) Belowground pre-fire carbon pools combusted among fire return intervals. </w:t>
      </w:r>
    </w:p>
    <w:p w14:paraId="1E7353C6" w14:textId="77777777" w:rsidR="00A5015D" w:rsidRDefault="00A5015D" w:rsidP="00A5015D">
      <w:pPr>
        <w:rPr>
          <w:rFonts w:ascii="Times New Roman" w:hAnsi="Times New Roman" w:cs="Times New Roman"/>
        </w:rPr>
      </w:pPr>
    </w:p>
    <w:p w14:paraId="650CA4CE" w14:textId="748C5AE4" w:rsidR="00A5015D" w:rsidRDefault="00F37897" w:rsidP="00A501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C33CE3" wp14:editId="7A7250CD">
            <wp:extent cx="8505825" cy="2511243"/>
            <wp:effectExtent l="0" t="0" r="0" b="3810"/>
            <wp:docPr id="54433423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7646" cy="2520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A3F830" w14:textId="66D38305" w:rsidR="00A5015D" w:rsidRPr="00A5015D" w:rsidRDefault="00A5015D" w:rsidP="00A5015D">
      <w:pPr>
        <w:rPr>
          <w:rFonts w:ascii="Times New Roman" w:hAnsi="Times New Roman" w:cs="Times New Roman"/>
        </w:rPr>
      </w:pPr>
      <w:r w:rsidRPr="00A5015D">
        <w:rPr>
          <w:rFonts w:ascii="Times New Roman" w:hAnsi="Times New Roman" w:cs="Times New Roman"/>
        </w:rPr>
        <w:t>Figure S2.</w:t>
      </w:r>
      <w:r w:rsidR="009F523E">
        <w:rPr>
          <w:rFonts w:ascii="Times New Roman" w:hAnsi="Times New Roman" w:cs="Times New Roman"/>
        </w:rPr>
        <w:t xml:space="preserve"> </w:t>
      </w:r>
      <w:r w:rsidR="003966A8">
        <w:rPr>
          <w:rFonts w:ascii="Times New Roman" w:hAnsi="Times New Roman" w:cs="Times New Roman"/>
        </w:rPr>
        <w:t>The p</w:t>
      </w:r>
      <w:r w:rsidRPr="00A5015D">
        <w:rPr>
          <w:rFonts w:ascii="Times New Roman" w:hAnsi="Times New Roman" w:cs="Times New Roman"/>
        </w:rPr>
        <w:t xml:space="preserve">roportion of total carbon (C) from belowground in A) pre-fire and B) post-fire stands, and C) combusted from wildfire across different fire return </w:t>
      </w:r>
      <w:r w:rsidR="003966A8" w:rsidRPr="00A5015D">
        <w:rPr>
          <w:rFonts w:ascii="Times New Roman" w:hAnsi="Times New Roman" w:cs="Times New Roman"/>
        </w:rPr>
        <w:t>intervals</w:t>
      </w:r>
      <w:r w:rsidRPr="00A5015D">
        <w:rPr>
          <w:rFonts w:ascii="Times New Roman" w:hAnsi="Times New Roman" w:cs="Times New Roman"/>
        </w:rPr>
        <w:t xml:space="preserve">.  </w:t>
      </w:r>
    </w:p>
    <w:p w14:paraId="08281A82" w14:textId="77777777" w:rsidR="00A5015D" w:rsidRDefault="00A5015D" w:rsidP="00A5015D">
      <w:pPr>
        <w:rPr>
          <w:rFonts w:ascii="Times New Roman" w:hAnsi="Times New Roman" w:cs="Times New Roman"/>
        </w:rPr>
      </w:pPr>
    </w:p>
    <w:p w14:paraId="785BC444" w14:textId="77777777" w:rsidR="00A5015D" w:rsidRDefault="00A5015D" w:rsidP="00A5015D">
      <w:pPr>
        <w:rPr>
          <w:rFonts w:ascii="Times New Roman" w:hAnsi="Times New Roman" w:cs="Times New Roman"/>
        </w:rPr>
      </w:pPr>
    </w:p>
    <w:p w14:paraId="5E23F98C" w14:textId="0C503796" w:rsidR="00A5015D" w:rsidRDefault="00EB040E" w:rsidP="00A501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949819" wp14:editId="48A6D4CA">
            <wp:extent cx="8196625" cy="3859984"/>
            <wp:effectExtent l="0" t="0" r="0" b="7620"/>
            <wp:docPr id="13942773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4983" cy="38686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3D4AF5" w14:textId="66E306B6" w:rsidR="00A5015D" w:rsidRPr="00A5015D" w:rsidRDefault="00A5015D" w:rsidP="00A5015D">
      <w:pPr>
        <w:rPr>
          <w:rFonts w:ascii="Times New Roman" w:hAnsi="Times New Roman" w:cs="Times New Roman"/>
        </w:rPr>
      </w:pPr>
      <w:r w:rsidRPr="00A5015D">
        <w:rPr>
          <w:rFonts w:ascii="Times New Roman" w:hAnsi="Times New Roman" w:cs="Times New Roman"/>
        </w:rPr>
        <w:t xml:space="preserve">Figure S3. Number (top panel) and </w:t>
      </w:r>
      <w:r w:rsidR="00955B28">
        <w:rPr>
          <w:rFonts w:ascii="Times New Roman" w:hAnsi="Times New Roman" w:cs="Times New Roman"/>
        </w:rPr>
        <w:t>proportion</w:t>
      </w:r>
      <w:r w:rsidRPr="00A5015D">
        <w:rPr>
          <w:rFonts w:ascii="Times New Roman" w:hAnsi="Times New Roman" w:cs="Times New Roman"/>
        </w:rPr>
        <w:t xml:space="preserve"> (bottom panel) of pre-fire deciduous, mixed, or open sites in each fire return interval that exhibited post-fire regeneration failure (red)</w:t>
      </w:r>
      <w:r w:rsidR="0042544D">
        <w:rPr>
          <w:rFonts w:ascii="Times New Roman" w:hAnsi="Times New Roman" w:cs="Times New Roman"/>
        </w:rPr>
        <w:t xml:space="preserve">, </w:t>
      </w:r>
      <w:r w:rsidRPr="00A5015D">
        <w:rPr>
          <w:rFonts w:ascii="Times New Roman" w:hAnsi="Times New Roman" w:cs="Times New Roman"/>
        </w:rPr>
        <w:t>deciduous dominance (yellow)</w:t>
      </w:r>
      <w:r w:rsidR="0042544D">
        <w:rPr>
          <w:rFonts w:ascii="Times New Roman" w:hAnsi="Times New Roman" w:cs="Times New Roman"/>
        </w:rPr>
        <w:t xml:space="preserve">, or spruce dominance (blue). </w:t>
      </w:r>
    </w:p>
    <w:p w14:paraId="699FF275" w14:textId="77777777" w:rsidR="00A5015D" w:rsidRDefault="00A5015D" w:rsidP="00A5015D"/>
    <w:p w14:paraId="38255B8E" w14:textId="77777777" w:rsidR="00A5015D" w:rsidRDefault="00A5015D" w:rsidP="00A5015D"/>
    <w:p w14:paraId="2EA97691" w14:textId="77777777" w:rsidR="00A5015D" w:rsidRDefault="00A5015D"/>
    <w:sectPr w:rsidR="00A5015D" w:rsidSect="00A501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351"/>
    <w:rsid w:val="00004492"/>
    <w:rsid w:val="0000718A"/>
    <w:rsid w:val="00007A59"/>
    <w:rsid w:val="00013AC6"/>
    <w:rsid w:val="0004063A"/>
    <w:rsid w:val="0005534F"/>
    <w:rsid w:val="000609EE"/>
    <w:rsid w:val="00065544"/>
    <w:rsid w:val="000C29DB"/>
    <w:rsid w:val="000C63C0"/>
    <w:rsid w:val="000F41ED"/>
    <w:rsid w:val="00100961"/>
    <w:rsid w:val="0010266E"/>
    <w:rsid w:val="0010370A"/>
    <w:rsid w:val="00114543"/>
    <w:rsid w:val="00117B1D"/>
    <w:rsid w:val="00124617"/>
    <w:rsid w:val="00127CF9"/>
    <w:rsid w:val="0014266D"/>
    <w:rsid w:val="00144351"/>
    <w:rsid w:val="00156BEA"/>
    <w:rsid w:val="0016354C"/>
    <w:rsid w:val="00172701"/>
    <w:rsid w:val="001A1F87"/>
    <w:rsid w:val="001D1AFF"/>
    <w:rsid w:val="001D4F4F"/>
    <w:rsid w:val="001E0B43"/>
    <w:rsid w:val="001E50B6"/>
    <w:rsid w:val="001E5CB3"/>
    <w:rsid w:val="001F0914"/>
    <w:rsid w:val="00204CD2"/>
    <w:rsid w:val="00224311"/>
    <w:rsid w:val="00236577"/>
    <w:rsid w:val="00243F3C"/>
    <w:rsid w:val="0026203A"/>
    <w:rsid w:val="002705BB"/>
    <w:rsid w:val="002957F6"/>
    <w:rsid w:val="002A251F"/>
    <w:rsid w:val="002C7075"/>
    <w:rsid w:val="002F15D9"/>
    <w:rsid w:val="003023D5"/>
    <w:rsid w:val="0031488E"/>
    <w:rsid w:val="00324124"/>
    <w:rsid w:val="00331691"/>
    <w:rsid w:val="00333FE6"/>
    <w:rsid w:val="00335E6A"/>
    <w:rsid w:val="00341039"/>
    <w:rsid w:val="00345257"/>
    <w:rsid w:val="00370695"/>
    <w:rsid w:val="00373D48"/>
    <w:rsid w:val="0039436B"/>
    <w:rsid w:val="003966A8"/>
    <w:rsid w:val="00396C64"/>
    <w:rsid w:val="003B6416"/>
    <w:rsid w:val="003C5008"/>
    <w:rsid w:val="003D1C8B"/>
    <w:rsid w:val="003D7A78"/>
    <w:rsid w:val="003E0347"/>
    <w:rsid w:val="003E52A6"/>
    <w:rsid w:val="004050E6"/>
    <w:rsid w:val="00416912"/>
    <w:rsid w:val="00420FEB"/>
    <w:rsid w:val="0042544D"/>
    <w:rsid w:val="00455311"/>
    <w:rsid w:val="0045575D"/>
    <w:rsid w:val="00460C06"/>
    <w:rsid w:val="004670F0"/>
    <w:rsid w:val="004763A1"/>
    <w:rsid w:val="0049439E"/>
    <w:rsid w:val="004A2A12"/>
    <w:rsid w:val="004A31EF"/>
    <w:rsid w:val="004C1937"/>
    <w:rsid w:val="004E0B4F"/>
    <w:rsid w:val="004E6D80"/>
    <w:rsid w:val="0054092D"/>
    <w:rsid w:val="00543344"/>
    <w:rsid w:val="005666CE"/>
    <w:rsid w:val="0057086C"/>
    <w:rsid w:val="00575A77"/>
    <w:rsid w:val="00577CBC"/>
    <w:rsid w:val="00580752"/>
    <w:rsid w:val="00580AC4"/>
    <w:rsid w:val="00582D66"/>
    <w:rsid w:val="005865CD"/>
    <w:rsid w:val="00590B35"/>
    <w:rsid w:val="005B218F"/>
    <w:rsid w:val="005C0C8B"/>
    <w:rsid w:val="005C13E3"/>
    <w:rsid w:val="005C3AC2"/>
    <w:rsid w:val="005C75A3"/>
    <w:rsid w:val="005E2AEF"/>
    <w:rsid w:val="005E4D27"/>
    <w:rsid w:val="005F2CC4"/>
    <w:rsid w:val="00610621"/>
    <w:rsid w:val="00613A9C"/>
    <w:rsid w:val="0064193E"/>
    <w:rsid w:val="00660F06"/>
    <w:rsid w:val="00665299"/>
    <w:rsid w:val="0069139C"/>
    <w:rsid w:val="0069497E"/>
    <w:rsid w:val="006A3211"/>
    <w:rsid w:val="006D458F"/>
    <w:rsid w:val="006E19A6"/>
    <w:rsid w:val="007021D4"/>
    <w:rsid w:val="0072125A"/>
    <w:rsid w:val="00776061"/>
    <w:rsid w:val="00776C72"/>
    <w:rsid w:val="0078145A"/>
    <w:rsid w:val="00784F45"/>
    <w:rsid w:val="007B2B05"/>
    <w:rsid w:val="007B67A0"/>
    <w:rsid w:val="007B72FA"/>
    <w:rsid w:val="007C078A"/>
    <w:rsid w:val="007C7FE6"/>
    <w:rsid w:val="007D3058"/>
    <w:rsid w:val="007F1F7B"/>
    <w:rsid w:val="00811462"/>
    <w:rsid w:val="008115E3"/>
    <w:rsid w:val="008118C2"/>
    <w:rsid w:val="0081379B"/>
    <w:rsid w:val="00813D78"/>
    <w:rsid w:val="00817964"/>
    <w:rsid w:val="00853A5F"/>
    <w:rsid w:val="008849AB"/>
    <w:rsid w:val="008A01FB"/>
    <w:rsid w:val="008A737C"/>
    <w:rsid w:val="008B71E1"/>
    <w:rsid w:val="008C6394"/>
    <w:rsid w:val="008C63C7"/>
    <w:rsid w:val="008D6979"/>
    <w:rsid w:val="008D7E8A"/>
    <w:rsid w:val="008E5030"/>
    <w:rsid w:val="008E5B3F"/>
    <w:rsid w:val="008F57BD"/>
    <w:rsid w:val="008F6EDC"/>
    <w:rsid w:val="00901A06"/>
    <w:rsid w:val="00907FDE"/>
    <w:rsid w:val="009112E7"/>
    <w:rsid w:val="0093087F"/>
    <w:rsid w:val="0093135E"/>
    <w:rsid w:val="0093240B"/>
    <w:rsid w:val="00933AE0"/>
    <w:rsid w:val="00937E70"/>
    <w:rsid w:val="009449F8"/>
    <w:rsid w:val="00955B28"/>
    <w:rsid w:val="009703F8"/>
    <w:rsid w:val="00976DA4"/>
    <w:rsid w:val="009975C5"/>
    <w:rsid w:val="009A1315"/>
    <w:rsid w:val="009E0305"/>
    <w:rsid w:val="009F47C9"/>
    <w:rsid w:val="009F523E"/>
    <w:rsid w:val="00A00FC3"/>
    <w:rsid w:val="00A05FD7"/>
    <w:rsid w:val="00A1417F"/>
    <w:rsid w:val="00A170D0"/>
    <w:rsid w:val="00A230FB"/>
    <w:rsid w:val="00A256DB"/>
    <w:rsid w:val="00A464A4"/>
    <w:rsid w:val="00A5015D"/>
    <w:rsid w:val="00A60030"/>
    <w:rsid w:val="00A679B9"/>
    <w:rsid w:val="00A83E03"/>
    <w:rsid w:val="00A910A5"/>
    <w:rsid w:val="00A9193D"/>
    <w:rsid w:val="00A94A51"/>
    <w:rsid w:val="00AB7F1D"/>
    <w:rsid w:val="00AC062E"/>
    <w:rsid w:val="00AC4246"/>
    <w:rsid w:val="00AD786A"/>
    <w:rsid w:val="00AE401B"/>
    <w:rsid w:val="00AE7E57"/>
    <w:rsid w:val="00AF744B"/>
    <w:rsid w:val="00B01A20"/>
    <w:rsid w:val="00B2330D"/>
    <w:rsid w:val="00B23C01"/>
    <w:rsid w:val="00B24053"/>
    <w:rsid w:val="00B27927"/>
    <w:rsid w:val="00B47BCD"/>
    <w:rsid w:val="00B5066A"/>
    <w:rsid w:val="00B572A6"/>
    <w:rsid w:val="00B64B1E"/>
    <w:rsid w:val="00B86BA9"/>
    <w:rsid w:val="00B90E13"/>
    <w:rsid w:val="00BA313B"/>
    <w:rsid w:val="00BA640A"/>
    <w:rsid w:val="00BB3D2A"/>
    <w:rsid w:val="00BB7F96"/>
    <w:rsid w:val="00BC5B79"/>
    <w:rsid w:val="00BE73B2"/>
    <w:rsid w:val="00BE744C"/>
    <w:rsid w:val="00BF15CB"/>
    <w:rsid w:val="00C1372D"/>
    <w:rsid w:val="00C446D2"/>
    <w:rsid w:val="00C44728"/>
    <w:rsid w:val="00C44A89"/>
    <w:rsid w:val="00C66968"/>
    <w:rsid w:val="00C818A9"/>
    <w:rsid w:val="00C87438"/>
    <w:rsid w:val="00C95013"/>
    <w:rsid w:val="00CC21CB"/>
    <w:rsid w:val="00CC3011"/>
    <w:rsid w:val="00CD7641"/>
    <w:rsid w:val="00D03713"/>
    <w:rsid w:val="00D139E5"/>
    <w:rsid w:val="00D162E8"/>
    <w:rsid w:val="00D323B9"/>
    <w:rsid w:val="00D50C16"/>
    <w:rsid w:val="00D872C9"/>
    <w:rsid w:val="00DA6BAC"/>
    <w:rsid w:val="00DB3A5D"/>
    <w:rsid w:val="00DC76AC"/>
    <w:rsid w:val="00DD758D"/>
    <w:rsid w:val="00DF47C4"/>
    <w:rsid w:val="00E0581A"/>
    <w:rsid w:val="00E277C1"/>
    <w:rsid w:val="00E321BE"/>
    <w:rsid w:val="00E40CA5"/>
    <w:rsid w:val="00E51232"/>
    <w:rsid w:val="00E56151"/>
    <w:rsid w:val="00E6142D"/>
    <w:rsid w:val="00EB040E"/>
    <w:rsid w:val="00EB0AD4"/>
    <w:rsid w:val="00EC5A0D"/>
    <w:rsid w:val="00EE5B9E"/>
    <w:rsid w:val="00EF05D8"/>
    <w:rsid w:val="00F017DD"/>
    <w:rsid w:val="00F02668"/>
    <w:rsid w:val="00F03664"/>
    <w:rsid w:val="00F322BB"/>
    <w:rsid w:val="00F37897"/>
    <w:rsid w:val="00F57078"/>
    <w:rsid w:val="00F65F73"/>
    <w:rsid w:val="00F83D69"/>
    <w:rsid w:val="00FC0342"/>
    <w:rsid w:val="00FC5569"/>
    <w:rsid w:val="00FC7968"/>
    <w:rsid w:val="00FE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7B99B986"/>
  <w15:chartTrackingRefBased/>
  <w15:docId w15:val="{DAFBAD5F-C920-4DCE-860D-A401FA58A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351"/>
  </w:style>
  <w:style w:type="paragraph" w:styleId="Heading1">
    <w:name w:val="heading 1"/>
    <w:basedOn w:val="Normal"/>
    <w:next w:val="Normal"/>
    <w:link w:val="Heading1Char"/>
    <w:uiPriority w:val="9"/>
    <w:qFormat/>
    <w:rsid w:val="001443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3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3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3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3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3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3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3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3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3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3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3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3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3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3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3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3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3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3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3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3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3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3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3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3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3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3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3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52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2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6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4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5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8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0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8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2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7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1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9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64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8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9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9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3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9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9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0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9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4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2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7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5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4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2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7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1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6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9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5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1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5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0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9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4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8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0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8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3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8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0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7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0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4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3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3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1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9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46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9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7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4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2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7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6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8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9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2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3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9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6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2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9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1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9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3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5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2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0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5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6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1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5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2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4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1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55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0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2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2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0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2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2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0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33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5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9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0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6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8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7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0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9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8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8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1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3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2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4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7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0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7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6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4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9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0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1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0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4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8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4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3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5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13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3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7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3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1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6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6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1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1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8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2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8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7d49e9f-89e1-4aa0-99a3-d35b57b2ba03}" enabled="0" method="" siteId="{27d49e9f-89e1-4aa0-99a3-d35b57b2ba0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8</TotalTime>
  <Pages>10</Pages>
  <Words>1984</Words>
  <Characters>9531</Characters>
  <Application>Microsoft Office Word</Application>
  <DocSecurity>0</DocSecurity>
  <Lines>1059</Lines>
  <Paragraphs>7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e J Walker</dc:creator>
  <cp:keywords/>
  <dc:description/>
  <cp:lastModifiedBy>Xanthe J Walker</cp:lastModifiedBy>
  <cp:revision>225</cp:revision>
  <dcterms:created xsi:type="dcterms:W3CDTF">2025-01-01T22:55:00Z</dcterms:created>
  <dcterms:modified xsi:type="dcterms:W3CDTF">2025-06-02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37a2cd-ce19-4e7e-9746-f573173648e5</vt:lpwstr>
  </property>
</Properties>
</file>